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EC55C" w14:textId="484C532C" w:rsidR="0098294E" w:rsidRPr="007A11C8" w:rsidRDefault="0098294E" w:rsidP="0098294E">
      <w:pPr>
        <w:rPr>
          <w:rFonts w:cstheme="minorHAnsi"/>
          <w:b/>
          <w:lang w:val="en-GB"/>
        </w:rPr>
      </w:pPr>
    </w:p>
    <w:p w14:paraId="4B843BA7" w14:textId="77777777" w:rsidR="00E51BB5" w:rsidRPr="00E51BB5" w:rsidRDefault="00E51BB5" w:rsidP="66DEB97B">
      <w:pPr>
        <w:rPr>
          <w:rFonts w:cstheme="minorHAnsi"/>
          <w:b/>
          <w:sz w:val="22"/>
          <w:lang w:val="en-GB"/>
        </w:rPr>
      </w:pPr>
      <w:r w:rsidRPr="00E51BB5">
        <w:rPr>
          <w:rFonts w:cstheme="minorHAnsi"/>
          <w:b/>
          <w:sz w:val="22"/>
          <w:lang w:val="en-GB"/>
        </w:rPr>
        <w:t>Post-marketing active surveillance of myocarditis and pericarditis following vaccination with COVID-19 mRNA vaccines in persons aged 12-39 years in Italy: a multi-database, self-controlled case series study (Supporting information- S1 Table)</w:t>
      </w:r>
    </w:p>
    <w:p w14:paraId="46700120" w14:textId="77777777" w:rsidR="00E51BB5" w:rsidRDefault="00E51BB5" w:rsidP="66DEB97B">
      <w:pPr>
        <w:rPr>
          <w:rFonts w:cstheme="minorHAnsi"/>
          <w:b/>
          <w:lang w:val="en-GB"/>
        </w:rPr>
      </w:pPr>
    </w:p>
    <w:p w14:paraId="65AA307E" w14:textId="412513A9" w:rsidR="4FFC63D1" w:rsidRDefault="4FFC63D1" w:rsidP="66DEB97B">
      <w:pPr>
        <w:rPr>
          <w:b/>
          <w:bCs/>
          <w:sz w:val="20"/>
          <w:szCs w:val="20"/>
          <w:lang w:val="en-GB"/>
        </w:rPr>
      </w:pPr>
      <w:r w:rsidRPr="66DEB97B">
        <w:rPr>
          <w:b/>
          <w:bCs/>
          <w:sz w:val="20"/>
          <w:szCs w:val="20"/>
          <w:lang w:val="en-US"/>
        </w:rPr>
        <w:t xml:space="preserve">Table S1. </w:t>
      </w:r>
      <w:r w:rsidRPr="66DEB97B">
        <w:rPr>
          <w:b/>
          <w:bCs/>
          <w:sz w:val="20"/>
          <w:szCs w:val="20"/>
          <w:lang w:val="en-GB"/>
        </w:rPr>
        <w:t>Observational studies on safety of COVID-19</w:t>
      </w:r>
      <w:r w:rsidR="66DEB97B" w:rsidRPr="66DEB97B">
        <w:rPr>
          <w:b/>
          <w:bCs/>
          <w:sz w:val="20"/>
          <w:szCs w:val="20"/>
          <w:lang w:val="en-GB"/>
        </w:rPr>
        <w:t xml:space="preserve"> </w:t>
      </w:r>
      <w:r w:rsidRPr="66DEB97B">
        <w:rPr>
          <w:b/>
          <w:bCs/>
          <w:sz w:val="20"/>
          <w:szCs w:val="20"/>
          <w:lang w:val="en-GB"/>
        </w:rPr>
        <w:t>mRNA vaccines and myocarditis and/or pericarditis outcomes</w:t>
      </w:r>
    </w:p>
    <w:tbl>
      <w:tblPr>
        <w:tblStyle w:val="Grigliatabella"/>
        <w:tblW w:w="1460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1418"/>
        <w:gridCol w:w="1701"/>
        <w:gridCol w:w="992"/>
        <w:gridCol w:w="992"/>
        <w:gridCol w:w="2977"/>
        <w:gridCol w:w="3119"/>
      </w:tblGrid>
      <w:tr w:rsidR="005855A4" w:rsidRPr="001E23D9" w14:paraId="79FA1E5F" w14:textId="77777777" w:rsidTr="00E51BB5">
        <w:trPr>
          <w:cantSplit/>
          <w:trHeight w:val="745"/>
          <w:tblHeader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595959" w:themeFill="text1" w:themeFillTint="A6"/>
            <w:vAlign w:val="center"/>
          </w:tcPr>
          <w:p w14:paraId="08E5E8FB" w14:textId="77777777" w:rsidR="005855A4" w:rsidRPr="008D2377" w:rsidRDefault="005855A4" w:rsidP="000D7A39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Author</w:t>
            </w:r>
          </w:p>
          <w:p w14:paraId="77279297" w14:textId="77777777" w:rsidR="005855A4" w:rsidRPr="008D2377" w:rsidRDefault="005855A4" w:rsidP="000D7A39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595959" w:themeFill="text1" w:themeFillTint="A6"/>
            <w:vAlign w:val="center"/>
          </w:tcPr>
          <w:p w14:paraId="442F9E89" w14:textId="77777777" w:rsidR="005855A4" w:rsidRPr="008D2377" w:rsidRDefault="005855A4" w:rsidP="000D7A39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Population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595959" w:themeFill="text1" w:themeFillTint="A6"/>
            <w:vAlign w:val="center"/>
          </w:tcPr>
          <w:p w14:paraId="71E1C9DB" w14:textId="77777777" w:rsidR="005855A4" w:rsidRPr="008D2377" w:rsidRDefault="005855A4" w:rsidP="000D7A39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Study period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595959" w:themeFill="text1" w:themeFillTint="A6"/>
            <w:vAlign w:val="center"/>
          </w:tcPr>
          <w:p w14:paraId="7E09B976" w14:textId="77777777" w:rsidR="005855A4" w:rsidRPr="008D2377" w:rsidRDefault="005855A4" w:rsidP="000D7A39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595959" w:themeFill="text1" w:themeFillTint="A6"/>
            <w:vAlign w:val="center"/>
          </w:tcPr>
          <w:p w14:paraId="561CDB14" w14:textId="77777777" w:rsidR="005855A4" w:rsidRPr="008D2377" w:rsidRDefault="005855A4" w:rsidP="000D7A39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992" w:type="dxa"/>
            <w:shd w:val="clear" w:color="auto" w:fill="595959" w:themeFill="text1" w:themeFillTint="A6"/>
            <w:vAlign w:val="center"/>
          </w:tcPr>
          <w:p w14:paraId="2C0D67CE" w14:textId="77777777" w:rsidR="005855A4" w:rsidRPr="008D2377" w:rsidRDefault="005855A4" w:rsidP="000D7A39">
            <w:pP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Risk period </w:t>
            </w:r>
          </w:p>
        </w:tc>
        <w:tc>
          <w:tcPr>
            <w:tcW w:w="992" w:type="dxa"/>
            <w:shd w:val="clear" w:color="auto" w:fill="595959" w:themeFill="text1" w:themeFillTint="A6"/>
            <w:vAlign w:val="center"/>
          </w:tcPr>
          <w:p w14:paraId="19542600" w14:textId="77777777" w:rsidR="005855A4" w:rsidRPr="008D2377" w:rsidRDefault="005855A4" w:rsidP="000D7A39">
            <w:pPr>
              <w:ind w:right="61"/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6096" w:type="dxa"/>
            <w:gridSpan w:val="2"/>
            <w:shd w:val="clear" w:color="auto" w:fill="595959" w:themeFill="text1" w:themeFillTint="A6"/>
            <w:vAlign w:val="center"/>
          </w:tcPr>
          <w:p w14:paraId="4C429183" w14:textId="77777777" w:rsidR="005855A4" w:rsidRPr="008D2377" w:rsidRDefault="005855A4" w:rsidP="000D7A39">
            <w:pPr>
              <w:ind w:right="880"/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Outcome</w:t>
            </w:r>
          </w:p>
          <w:p w14:paraId="30D51B51" w14:textId="77777777" w:rsidR="005855A4" w:rsidRPr="008D2377" w:rsidRDefault="005855A4" w:rsidP="000D7A39">
            <w:pPr>
              <w:ind w:right="880"/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Exposure</w:t>
            </w:r>
          </w:p>
          <w:p w14:paraId="7A85CC43" w14:textId="77777777" w:rsidR="005855A4" w:rsidRPr="008D2377" w:rsidRDefault="005855A4" w:rsidP="000D7A39">
            <w:pPr>
              <w:ind w:right="880"/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D2377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Results</w:t>
            </w:r>
          </w:p>
        </w:tc>
      </w:tr>
      <w:tr w:rsidR="005855A4" w:rsidRPr="00C870A4" w14:paraId="2DE2969C" w14:textId="77777777" w:rsidTr="00E51BB5">
        <w:trPr>
          <w:cantSplit/>
          <w:trHeight w:val="699"/>
        </w:trPr>
        <w:tc>
          <w:tcPr>
            <w:tcW w:w="1134" w:type="dxa"/>
            <w:vMerge w:val="restart"/>
          </w:tcPr>
          <w:p w14:paraId="0B6C226B" w14:textId="3F8EEBA6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b/>
                <w:sz w:val="18"/>
                <w:szCs w:val="18"/>
                <w:lang w:val="en-GB"/>
              </w:rPr>
              <w:t>Klein [1]</w:t>
            </w:r>
          </w:p>
          <w:p w14:paraId="4E7118BE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US </w:t>
            </w:r>
          </w:p>
        </w:tc>
        <w:tc>
          <w:tcPr>
            <w:tcW w:w="1276" w:type="dxa"/>
            <w:vMerge w:val="restart"/>
          </w:tcPr>
          <w:p w14:paraId="63CF21DD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n=10,162,227</w:t>
            </w:r>
          </w:p>
          <w:p w14:paraId="1C530A4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rFonts w:ascii="Calibri" w:hAnsi="Calibri" w:cs="Calibri"/>
                <w:sz w:val="18"/>
                <w:szCs w:val="18"/>
                <w:lang w:val="en-GB"/>
              </w:rPr>
              <w:t>≥</w:t>
            </w:r>
            <w:r w:rsidRPr="008D2377">
              <w:rPr>
                <w:sz w:val="18"/>
                <w:szCs w:val="18"/>
                <w:lang w:val="en-GB"/>
              </w:rPr>
              <w:t>12 years</w:t>
            </w:r>
          </w:p>
        </w:tc>
        <w:tc>
          <w:tcPr>
            <w:tcW w:w="992" w:type="dxa"/>
            <w:vMerge w:val="restart"/>
          </w:tcPr>
          <w:p w14:paraId="38BD39D4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December 2020-June 2021</w:t>
            </w:r>
          </w:p>
          <w:p w14:paraId="4E60482A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</w:tcPr>
          <w:p w14:paraId="5EBD5E67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Retrospective cohort study. </w:t>
            </w:r>
          </w:p>
          <w:p w14:paraId="21DB8BE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Active surveillance of data from health care provider participant sites (Kaiser Permanent )</w:t>
            </w:r>
          </w:p>
          <w:p w14:paraId="7E92173E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 w:val="restart"/>
          </w:tcPr>
          <w:p w14:paraId="4592A3ED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Rates in the risk period compared of individuals recently vaccinated  with rate in comparisons period of individual less recently vaccinated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A7A56C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0-21 day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81F069" w14:textId="77777777" w:rsidR="005855A4" w:rsidRPr="008D2377" w:rsidRDefault="005855A4" w:rsidP="000D7A39">
            <w:pPr>
              <w:rPr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6096" w:type="dxa"/>
            <w:gridSpan w:val="2"/>
            <w:tcBorders>
              <w:bottom w:val="single" w:sz="4" w:space="0" w:color="auto"/>
            </w:tcBorders>
          </w:tcPr>
          <w:p w14:paraId="32F0AD4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 xml:space="preserve">Myocarditis/Pericarditis </w:t>
            </w:r>
            <w:r w:rsidRPr="008D2377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</w:t>
            </w:r>
          </w:p>
          <w:p w14:paraId="563390E5" w14:textId="77777777" w:rsidR="005855A4" w:rsidRPr="008D2377" w:rsidRDefault="005855A4" w:rsidP="000D7A39">
            <w:pPr>
              <w:rPr>
                <w:sz w:val="18"/>
                <w:szCs w:val="18"/>
                <w:u w:val="single"/>
                <w:lang w:val="en-GB"/>
              </w:rPr>
            </w:pPr>
            <w:r w:rsidRPr="008D2377">
              <w:rPr>
                <w:sz w:val="18"/>
                <w:szCs w:val="18"/>
                <w:u w:val="single"/>
                <w:lang w:val="en-GB"/>
              </w:rPr>
              <w:t xml:space="preserve">Either mRNA vaccine </w:t>
            </w:r>
          </w:p>
          <w:p w14:paraId="134A8BD1" w14:textId="77777777" w:rsidR="005855A4" w:rsidRPr="008D2377" w:rsidRDefault="005855A4" w:rsidP="000D7A39">
            <w:pPr>
              <w:ind w:left="995" w:right="880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RR=1.18 (0.79-1.79)</w:t>
            </w:r>
          </w:p>
        </w:tc>
      </w:tr>
      <w:tr w:rsidR="005855A4" w:rsidRPr="001E23D9" w14:paraId="095FEF3E" w14:textId="77777777" w:rsidTr="00E51BB5">
        <w:trPr>
          <w:trHeight w:val="992"/>
        </w:trPr>
        <w:tc>
          <w:tcPr>
            <w:tcW w:w="1134" w:type="dxa"/>
            <w:vMerge/>
          </w:tcPr>
          <w:p w14:paraId="68B8B5A9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276" w:type="dxa"/>
            <w:vMerge/>
          </w:tcPr>
          <w:p w14:paraId="111E102E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vMerge/>
          </w:tcPr>
          <w:p w14:paraId="495F6AE2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418" w:type="dxa"/>
            <w:vMerge/>
          </w:tcPr>
          <w:p w14:paraId="6C944674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14:paraId="0F5FAEA1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BB0BE9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0-21 days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6C4D709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12-39 years</w:t>
            </w:r>
          </w:p>
        </w:tc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7A7BF6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 xml:space="preserve">Myocarditis/Pericarditis </w:t>
            </w:r>
          </w:p>
          <w:p w14:paraId="0DF28AC6" w14:textId="77777777" w:rsidR="005855A4" w:rsidRPr="008D2377" w:rsidRDefault="005855A4" w:rsidP="000D7A39">
            <w:pPr>
              <w:rPr>
                <w:sz w:val="18"/>
                <w:szCs w:val="18"/>
                <w:u w:val="single"/>
                <w:lang w:val="en-GB"/>
              </w:rPr>
            </w:pPr>
            <w:r w:rsidRPr="008D2377">
              <w:rPr>
                <w:sz w:val="18"/>
                <w:szCs w:val="18"/>
                <w:u w:val="single"/>
                <w:lang w:val="en-GB"/>
              </w:rPr>
              <w:t>Either mRNA vaccine</w:t>
            </w:r>
          </w:p>
          <w:p w14:paraId="2CC291E4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Both doses </w:t>
            </w:r>
            <w:r w:rsidRPr="008D2377">
              <w:rPr>
                <w:sz w:val="18"/>
                <w:szCs w:val="18"/>
                <w:lang w:val="en-GB"/>
              </w:rPr>
              <w:tab/>
              <w:t>RR=3.75 (1.38-12.84)</w:t>
            </w:r>
          </w:p>
          <w:p w14:paraId="3F63A800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1 dose </w:t>
            </w:r>
            <w:r w:rsidRPr="008D2377">
              <w:rPr>
                <w:sz w:val="18"/>
                <w:szCs w:val="18"/>
                <w:lang w:val="en-GB"/>
              </w:rPr>
              <w:tab/>
              <w:t>RR=3.67 (0.92-17.35)</w:t>
            </w:r>
          </w:p>
          <w:p w14:paraId="6D30EF79" w14:textId="77777777" w:rsidR="005855A4" w:rsidRPr="008D2377" w:rsidRDefault="005855A4" w:rsidP="000D7A39">
            <w:pPr>
              <w:ind w:left="995" w:right="880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sz w:val="18"/>
                <w:szCs w:val="18"/>
                <w:lang w:val="en-GB"/>
              </w:rPr>
              <w:tab/>
              <w:t>RR=4.07 (1.45-14.18)</w:t>
            </w:r>
          </w:p>
        </w:tc>
      </w:tr>
      <w:tr w:rsidR="005855A4" w:rsidRPr="001E23D9" w14:paraId="5E2C4E01" w14:textId="77777777" w:rsidTr="000D7A39">
        <w:tc>
          <w:tcPr>
            <w:tcW w:w="1134" w:type="dxa"/>
            <w:vMerge/>
            <w:tcBorders>
              <w:bottom w:val="nil"/>
            </w:tcBorders>
          </w:tcPr>
          <w:p w14:paraId="4069E1C9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3907A1B4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74D34D61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</w:tcPr>
          <w:p w14:paraId="694C7E05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</w:tcPr>
          <w:p w14:paraId="368B625B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48FD0D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0-7 day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2093D8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D4A12E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 xml:space="preserve">Myocarditis/Pericarditis  </w:t>
            </w:r>
          </w:p>
          <w:p w14:paraId="33384824" w14:textId="77777777" w:rsidR="005855A4" w:rsidRPr="008D2377" w:rsidRDefault="005855A4" w:rsidP="000D7A39">
            <w:pPr>
              <w:rPr>
                <w:sz w:val="18"/>
                <w:szCs w:val="18"/>
                <w:u w:val="single"/>
                <w:lang w:val="en-GB"/>
              </w:rPr>
            </w:pPr>
            <w:r w:rsidRPr="008D2377">
              <w:rPr>
                <w:sz w:val="18"/>
                <w:szCs w:val="18"/>
                <w:u w:val="single"/>
                <w:lang w:val="en-GB"/>
              </w:rPr>
              <w:t xml:space="preserve">Either mRNA vaccine </w:t>
            </w:r>
          </w:p>
          <w:p w14:paraId="11344C3F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Both doses</w:t>
            </w:r>
            <w:r w:rsidRPr="008D2377">
              <w:rPr>
                <w:sz w:val="18"/>
                <w:szCs w:val="18"/>
                <w:lang w:val="en-GB"/>
              </w:rPr>
              <w:tab/>
              <w:t>RR=9.83 (3.35-35.77)</w:t>
            </w:r>
          </w:p>
          <w:p w14:paraId="1E5DC516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1 dose </w:t>
            </w:r>
            <w:r w:rsidRPr="008D2377">
              <w:rPr>
                <w:sz w:val="18"/>
                <w:szCs w:val="18"/>
                <w:lang w:val="en-GB"/>
              </w:rPr>
              <w:tab/>
              <w:t>RR=7.27 (1.29-50.15)</w:t>
            </w:r>
          </w:p>
          <w:p w14:paraId="0E5E9950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sz w:val="18"/>
                <w:szCs w:val="18"/>
                <w:lang w:val="en-GB"/>
              </w:rPr>
              <w:tab/>
              <w:t>RR=10.4 (3.54-37.76)</w:t>
            </w:r>
          </w:p>
        </w:tc>
      </w:tr>
      <w:tr w:rsidR="005855A4" w:rsidRPr="00A22B65" w14:paraId="7833132B" w14:textId="77777777" w:rsidTr="00A22B65">
        <w:trPr>
          <w:trHeight w:val="113"/>
        </w:trPr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4B96230" w14:textId="77777777" w:rsidR="005855A4" w:rsidRPr="008D2377" w:rsidRDefault="005855A4" w:rsidP="000D7A39">
            <w:pPr>
              <w:rPr>
                <w:sz w:val="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8C5DF" w14:textId="77777777" w:rsidR="005855A4" w:rsidRPr="008D2377" w:rsidRDefault="005855A4" w:rsidP="000D7A39">
            <w:pPr>
              <w:rPr>
                <w:sz w:val="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BCE36" w14:textId="77777777" w:rsidR="005855A4" w:rsidRPr="008D2377" w:rsidRDefault="005855A4" w:rsidP="000D7A39">
            <w:pPr>
              <w:rPr>
                <w:sz w:val="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2AB0F" w14:textId="77777777" w:rsidR="005855A4" w:rsidRPr="008D2377" w:rsidRDefault="005855A4" w:rsidP="000D7A39">
            <w:pPr>
              <w:rPr>
                <w:sz w:val="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93631" w14:textId="77777777" w:rsidR="005855A4" w:rsidRPr="008D2377" w:rsidRDefault="005855A4" w:rsidP="000D7A39">
            <w:pPr>
              <w:rPr>
                <w:sz w:val="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380CFAD" w14:textId="77777777" w:rsidR="005855A4" w:rsidRPr="008D2377" w:rsidRDefault="005855A4" w:rsidP="000D7A39">
            <w:pPr>
              <w:rPr>
                <w:sz w:val="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FAC0826" w14:textId="77777777" w:rsidR="005855A4" w:rsidRPr="008D2377" w:rsidRDefault="005855A4" w:rsidP="000D7A39">
            <w:pPr>
              <w:rPr>
                <w:b/>
                <w:bCs/>
                <w:sz w:val="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16DA6" w14:textId="77777777" w:rsidR="005855A4" w:rsidRPr="008D2377" w:rsidRDefault="005855A4" w:rsidP="000D7A39">
            <w:pPr>
              <w:rPr>
                <w:b/>
                <w:bCs/>
                <w:sz w:val="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8985CF6" w14:textId="77777777" w:rsidR="005855A4" w:rsidRPr="008D2377" w:rsidRDefault="005855A4" w:rsidP="000D7A39">
            <w:pPr>
              <w:rPr>
                <w:sz w:val="8"/>
                <w:szCs w:val="18"/>
                <w:u w:val="single"/>
                <w:lang w:val="en-GB"/>
              </w:rPr>
            </w:pPr>
          </w:p>
        </w:tc>
      </w:tr>
      <w:tr w:rsidR="005855A4" w:rsidRPr="001E23D9" w14:paraId="09CDABA3" w14:textId="77777777" w:rsidTr="00E51BB5">
        <w:trPr>
          <w:trHeight w:val="629"/>
        </w:trPr>
        <w:tc>
          <w:tcPr>
            <w:tcW w:w="1134" w:type="dxa"/>
            <w:vMerge w:val="restart"/>
          </w:tcPr>
          <w:p w14:paraId="24E536B6" w14:textId="57400624" w:rsidR="004A02F8" w:rsidRPr="008D2377" w:rsidRDefault="00C870A4" w:rsidP="000D7A39">
            <w:pPr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arda [2</w:t>
            </w:r>
            <w:r w:rsidR="005855A4" w:rsidRPr="008D2377">
              <w:rPr>
                <w:b/>
                <w:sz w:val="18"/>
                <w:szCs w:val="18"/>
                <w:lang w:val="en-GB"/>
              </w:rPr>
              <w:t>]</w:t>
            </w:r>
            <w:r w:rsidR="005855A4" w:rsidRPr="008D2377">
              <w:rPr>
                <w:sz w:val="18"/>
                <w:szCs w:val="18"/>
                <w:lang w:val="en-GB"/>
              </w:rPr>
              <w:t xml:space="preserve"> </w:t>
            </w:r>
          </w:p>
          <w:p w14:paraId="56AAAF6E" w14:textId="0CBFA915" w:rsidR="004A02F8" w:rsidRPr="008D2377" w:rsidRDefault="00C870A4" w:rsidP="000D7A3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agan [3</w:t>
            </w:r>
            <w:r w:rsidR="004A02F8" w:rsidRPr="008D2377">
              <w:rPr>
                <w:b/>
                <w:sz w:val="18"/>
                <w:szCs w:val="18"/>
                <w:lang w:val="en-GB"/>
              </w:rPr>
              <w:t>]</w:t>
            </w:r>
          </w:p>
          <w:p w14:paraId="5A73559A" w14:textId="51236A1D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Israel</w:t>
            </w:r>
          </w:p>
        </w:tc>
        <w:tc>
          <w:tcPr>
            <w:tcW w:w="1276" w:type="dxa"/>
            <w:vMerge w:val="restart"/>
          </w:tcPr>
          <w:p w14:paraId="15A7CDE3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n=1,736,832</w:t>
            </w:r>
          </w:p>
          <w:p w14:paraId="6192483E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≥16 years</w:t>
            </w:r>
          </w:p>
        </w:tc>
        <w:tc>
          <w:tcPr>
            <w:tcW w:w="992" w:type="dxa"/>
            <w:vMerge w:val="restart"/>
          </w:tcPr>
          <w:p w14:paraId="43EA5701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December 2020-May 2021</w:t>
            </w:r>
          </w:p>
        </w:tc>
        <w:tc>
          <w:tcPr>
            <w:tcW w:w="1418" w:type="dxa"/>
            <w:vMerge w:val="restart"/>
          </w:tcPr>
          <w:p w14:paraId="10188B19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Retrospective cohort study data from Health care provider –Clalit Health Services</w:t>
            </w:r>
          </w:p>
        </w:tc>
        <w:tc>
          <w:tcPr>
            <w:tcW w:w="1701" w:type="dxa"/>
            <w:vMerge w:val="restart"/>
          </w:tcPr>
          <w:p w14:paraId="189CE75F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Rates in vaccinated in the risk period vs rates in unvaccinated individual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64DE3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0-42 day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AD8805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7A480FD0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3993A343" w14:textId="77777777" w:rsidR="005855A4" w:rsidRPr="008D2377" w:rsidRDefault="005855A4" w:rsidP="000D7A39">
            <w:pPr>
              <w:rPr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6FEB0F30" w14:textId="77777777" w:rsidR="005855A4" w:rsidRPr="008D2377" w:rsidRDefault="005855A4" w:rsidP="000D7A39">
            <w:pPr>
              <w:rPr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>RR=3.24 (1.55-12.44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</w:tcPr>
          <w:p w14:paraId="27B29A14" w14:textId="77777777" w:rsidR="005855A4" w:rsidRPr="008D2377" w:rsidRDefault="005855A4" w:rsidP="000D7A39">
            <w:pPr>
              <w:rPr>
                <w:sz w:val="18"/>
                <w:szCs w:val="18"/>
                <w:u w:val="single"/>
                <w:lang w:val="en-GB"/>
              </w:rPr>
            </w:pPr>
          </w:p>
        </w:tc>
      </w:tr>
      <w:tr w:rsidR="005855A4" w:rsidRPr="00C870A4" w14:paraId="681E1FAD" w14:textId="77777777" w:rsidTr="00E51BB5">
        <w:trPr>
          <w:trHeight w:val="823"/>
        </w:trPr>
        <w:tc>
          <w:tcPr>
            <w:tcW w:w="1134" w:type="dxa"/>
            <w:vMerge/>
            <w:tcBorders>
              <w:bottom w:val="nil"/>
            </w:tcBorders>
          </w:tcPr>
          <w:p w14:paraId="323E52CC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1BFB39FF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0FECB5F8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</w:tcPr>
          <w:p w14:paraId="070DA5C4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</w:tcPr>
          <w:p w14:paraId="319D0C4C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0ED8D0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0-42 day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4777EA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16-39 years by sex</w:t>
            </w:r>
          </w:p>
          <w:p w14:paraId="24D04552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00112F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4EA0335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  <w:r w:rsidRPr="008D2377">
              <w:rPr>
                <w:sz w:val="18"/>
                <w:szCs w:val="18"/>
                <w:lang w:val="en-GB"/>
              </w:rPr>
              <w:t xml:space="preserve"> </w:t>
            </w:r>
          </w:p>
          <w:p w14:paraId="72DE15FF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 NA</w:t>
            </w:r>
          </w:p>
          <w:p w14:paraId="4CFEDAD6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Males      RR=4.95(1.61-16.57) </w:t>
            </w:r>
          </w:p>
        </w:tc>
      </w:tr>
      <w:tr w:rsidR="005855A4" w:rsidRPr="00C870A4" w14:paraId="66C066C9" w14:textId="77777777" w:rsidTr="00E51BB5">
        <w:trPr>
          <w:trHeight w:val="895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22B2D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F5CCD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7FD31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8F6AC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6C1554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B004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63F38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0D41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Pericarditis</w:t>
            </w:r>
          </w:p>
          <w:p w14:paraId="7B2D3C25" w14:textId="77777777" w:rsidR="005855A4" w:rsidRPr="008D2377" w:rsidRDefault="005855A4" w:rsidP="000D7A39">
            <w:pPr>
              <w:rPr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  <w:r w:rsidRPr="008D2377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116946DD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NA</w:t>
            </w:r>
          </w:p>
          <w:p w14:paraId="0ED043A9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Males      RR=2.67(1.03-9.62)</w:t>
            </w:r>
          </w:p>
        </w:tc>
      </w:tr>
      <w:tr w:rsidR="005855A4" w:rsidRPr="00C870A4" w14:paraId="1676AE5B" w14:textId="77777777" w:rsidTr="00E51BB5">
        <w:trPr>
          <w:trHeight w:val="83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4164A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81CF4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B9115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9C7AC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DBA78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7752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05E755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≥ 40 years by sex</w:t>
            </w:r>
          </w:p>
        </w:tc>
        <w:tc>
          <w:tcPr>
            <w:tcW w:w="6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86804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610B4DDF" w14:textId="77777777" w:rsidR="005855A4" w:rsidRPr="008D2377" w:rsidRDefault="005855A4" w:rsidP="000D7A39">
            <w:pPr>
              <w:rPr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 xml:space="preserve">BNT162b2 </w:t>
            </w:r>
          </w:p>
          <w:p w14:paraId="09B75DD9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 RR= 1.80 (0.00-4.73)</w:t>
            </w:r>
          </w:p>
          <w:p w14:paraId="5A980EA5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Males      RR=1.20 (0.00-3.61)</w:t>
            </w:r>
          </w:p>
        </w:tc>
      </w:tr>
      <w:tr w:rsidR="005855A4" w:rsidRPr="00C870A4" w14:paraId="08900A61" w14:textId="77777777" w:rsidTr="000D7A39"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0B8770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7BE3C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9E8E1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B491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6D453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C5017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95754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37E43E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Pericarditis</w:t>
            </w:r>
          </w:p>
          <w:p w14:paraId="183BF73E" w14:textId="77777777" w:rsidR="005855A4" w:rsidRPr="008D2377" w:rsidRDefault="005855A4" w:rsidP="000D7A39">
            <w:pPr>
              <w:rPr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  <w:r w:rsidRPr="008D2377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4F88BB6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 RR=0.67 (0.17-2.00)</w:t>
            </w:r>
          </w:p>
          <w:p w14:paraId="4B8A0288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Males      RR=0.70 (0.15-3.58)</w:t>
            </w:r>
          </w:p>
        </w:tc>
      </w:tr>
      <w:tr w:rsidR="005855A4" w:rsidRPr="001E23D9" w14:paraId="5828A175" w14:textId="77777777" w:rsidTr="000D7A39"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EADF17" w14:textId="3BE8397A" w:rsidR="005855A4" w:rsidRPr="008D2377" w:rsidRDefault="00C870A4" w:rsidP="000D7A3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lastRenderedPageBreak/>
              <w:t>Patone [4</w:t>
            </w:r>
            <w:r w:rsidR="005855A4" w:rsidRPr="008D2377">
              <w:rPr>
                <w:b/>
                <w:sz w:val="18"/>
                <w:szCs w:val="18"/>
                <w:lang w:val="en-GB"/>
              </w:rPr>
              <w:t>]</w:t>
            </w:r>
          </w:p>
          <w:p w14:paraId="057D4382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U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939703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n=38,615,491</w:t>
            </w:r>
          </w:p>
          <w:p w14:paraId="06151E31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≥16 years</w:t>
            </w:r>
          </w:p>
          <w:p w14:paraId="7333F7F1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BBD6F5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December 2020-August  20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3238F6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SC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C02BE8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Self controll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612465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1-7 day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BE0A9D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A044C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3B73BA97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61CA0AAB" w14:textId="77777777" w:rsidR="005855A4" w:rsidRPr="008D2377" w:rsidRDefault="005855A4" w:rsidP="000D7A39">
            <w:pPr>
              <w:rPr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 xml:space="preserve">1 dose </w:t>
            </w:r>
            <w:r w:rsidRPr="008D2377">
              <w:rPr>
                <w:bCs/>
                <w:sz w:val="18"/>
                <w:szCs w:val="18"/>
                <w:lang w:val="en-GB"/>
              </w:rPr>
              <w:tab/>
              <w:t>IRR=1.45 (0.97-2.12)</w:t>
            </w:r>
          </w:p>
          <w:p w14:paraId="1F083DD4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bCs/>
                <w:sz w:val="18"/>
                <w:szCs w:val="18"/>
                <w:lang w:val="en-GB"/>
              </w:rPr>
              <w:tab/>
              <w:t>IRR=1.75 (1.13-2.70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38C396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0EB4159B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mRNA-1273</w:t>
            </w:r>
          </w:p>
          <w:p w14:paraId="2DAD930F" w14:textId="77777777" w:rsidR="005855A4" w:rsidRPr="008D2377" w:rsidRDefault="005855A4" w:rsidP="000D7A39">
            <w:pPr>
              <w:rPr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 xml:space="preserve">1 dose </w:t>
            </w:r>
            <w:r w:rsidRPr="008D2377">
              <w:rPr>
                <w:bCs/>
                <w:sz w:val="18"/>
                <w:szCs w:val="18"/>
                <w:lang w:val="en-GB"/>
              </w:rPr>
              <w:tab/>
              <w:t>IRR=8.38 (3.53-19.91)</w:t>
            </w:r>
          </w:p>
          <w:p w14:paraId="76EF5F51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bCs/>
                <w:sz w:val="18"/>
                <w:szCs w:val="18"/>
                <w:lang w:val="en-GB"/>
              </w:rPr>
              <w:tab/>
              <w:t>IRR=23.10 (6.46-82.56)</w:t>
            </w:r>
          </w:p>
        </w:tc>
      </w:tr>
      <w:tr w:rsidR="005855A4" w:rsidRPr="002140C1" w14:paraId="3888842E" w14:textId="77777777" w:rsidTr="000D7A39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C6E93C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EE739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D47A89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6DB31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7C1A41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7D934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44C19" w14:textId="77777777" w:rsidR="005855A4" w:rsidRPr="008D2377" w:rsidRDefault="005855A4" w:rsidP="000D7A39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8846DF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Pericarditis</w:t>
            </w:r>
          </w:p>
          <w:p w14:paraId="6313848B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7ED0B6C9" w14:textId="77777777" w:rsidR="005855A4" w:rsidRPr="008D2377" w:rsidRDefault="005855A4" w:rsidP="000D7A39">
            <w:pPr>
              <w:rPr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 xml:space="preserve">1 dose </w:t>
            </w:r>
            <w:r w:rsidRPr="008D2377">
              <w:rPr>
                <w:bCs/>
                <w:sz w:val="18"/>
                <w:szCs w:val="18"/>
                <w:lang w:val="en-GB"/>
              </w:rPr>
              <w:tab/>
              <w:t>IRR=0.59 (0.32-1.07)</w:t>
            </w:r>
          </w:p>
          <w:p w14:paraId="28014B9C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bCs/>
                <w:sz w:val="18"/>
                <w:szCs w:val="18"/>
                <w:lang w:val="en-GB"/>
              </w:rPr>
              <w:tab/>
              <w:t>IRR=0.58 (0.33-1.0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4BE6C9F" w14:textId="77777777" w:rsidR="005855A4" w:rsidRPr="00A430C2" w:rsidRDefault="005855A4" w:rsidP="000D7A39">
            <w:pPr>
              <w:rPr>
                <w:b/>
                <w:bCs/>
                <w:sz w:val="18"/>
                <w:szCs w:val="18"/>
              </w:rPr>
            </w:pPr>
            <w:r w:rsidRPr="00A430C2">
              <w:rPr>
                <w:b/>
                <w:bCs/>
                <w:sz w:val="18"/>
                <w:szCs w:val="18"/>
              </w:rPr>
              <w:t>Pericarditis</w:t>
            </w:r>
          </w:p>
          <w:p w14:paraId="2859FE82" w14:textId="77777777" w:rsidR="005855A4" w:rsidRPr="00A430C2" w:rsidRDefault="005855A4" w:rsidP="000D7A39">
            <w:pPr>
              <w:rPr>
                <w:bCs/>
                <w:sz w:val="18"/>
                <w:szCs w:val="18"/>
                <w:u w:val="single"/>
              </w:rPr>
            </w:pPr>
            <w:r w:rsidRPr="00A430C2">
              <w:rPr>
                <w:bCs/>
                <w:sz w:val="18"/>
                <w:szCs w:val="18"/>
                <w:u w:val="single"/>
              </w:rPr>
              <w:t>mRNA-1273</w:t>
            </w:r>
          </w:p>
          <w:p w14:paraId="1F85868A" w14:textId="77777777" w:rsidR="005855A4" w:rsidRPr="00A430C2" w:rsidRDefault="005855A4" w:rsidP="000D7A39">
            <w:pPr>
              <w:rPr>
                <w:bCs/>
                <w:sz w:val="18"/>
                <w:szCs w:val="18"/>
              </w:rPr>
            </w:pPr>
            <w:r w:rsidRPr="00A430C2">
              <w:rPr>
                <w:bCs/>
                <w:sz w:val="18"/>
                <w:szCs w:val="18"/>
              </w:rPr>
              <w:t xml:space="preserve">1 dose </w:t>
            </w:r>
            <w:r w:rsidRPr="00A430C2">
              <w:rPr>
                <w:bCs/>
                <w:sz w:val="18"/>
                <w:szCs w:val="18"/>
              </w:rPr>
              <w:tab/>
              <w:t>NA</w:t>
            </w:r>
          </w:p>
          <w:p w14:paraId="60871048" w14:textId="77777777" w:rsidR="005855A4" w:rsidRPr="00A430C2" w:rsidRDefault="005855A4" w:rsidP="000D7A39">
            <w:pPr>
              <w:rPr>
                <w:b/>
                <w:bCs/>
                <w:sz w:val="18"/>
                <w:szCs w:val="18"/>
              </w:rPr>
            </w:pPr>
            <w:r w:rsidRPr="00A430C2">
              <w:rPr>
                <w:bCs/>
                <w:sz w:val="18"/>
                <w:szCs w:val="18"/>
              </w:rPr>
              <w:t xml:space="preserve">2 dose </w:t>
            </w:r>
            <w:r w:rsidRPr="00A430C2">
              <w:rPr>
                <w:bCs/>
                <w:sz w:val="18"/>
                <w:szCs w:val="18"/>
              </w:rPr>
              <w:tab/>
              <w:t>NA</w:t>
            </w:r>
          </w:p>
        </w:tc>
      </w:tr>
      <w:tr w:rsidR="005855A4" w:rsidRPr="001E23D9" w14:paraId="380A9E14" w14:textId="77777777" w:rsidTr="000D7A39"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43B35F" w14:textId="77777777" w:rsidR="005855A4" w:rsidRPr="00A430C2" w:rsidRDefault="005855A4" w:rsidP="000D7A39"/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453B7A" w14:textId="77777777" w:rsidR="005855A4" w:rsidRPr="00A430C2" w:rsidRDefault="005855A4" w:rsidP="000D7A39"/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076360" w14:textId="77777777" w:rsidR="005855A4" w:rsidRPr="00A430C2" w:rsidRDefault="005855A4" w:rsidP="000D7A39"/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7C5296" w14:textId="77777777" w:rsidR="005855A4" w:rsidRPr="00A430C2" w:rsidRDefault="005855A4" w:rsidP="000D7A39"/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790FDF" w14:textId="77777777" w:rsidR="005855A4" w:rsidRPr="00A430C2" w:rsidRDefault="005855A4" w:rsidP="000D7A39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62AD8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1-28 days</w:t>
            </w:r>
          </w:p>
          <w:p w14:paraId="44A749B7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C3C420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47E6E0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4E7104C1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60D030BC" w14:textId="77777777" w:rsidR="005855A4" w:rsidRPr="008D2377" w:rsidRDefault="005855A4" w:rsidP="000D7A39">
            <w:pPr>
              <w:rPr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>1 dose</w:t>
            </w:r>
            <w:r w:rsidRPr="008D2377">
              <w:rPr>
                <w:bCs/>
                <w:sz w:val="18"/>
                <w:szCs w:val="18"/>
                <w:lang w:val="en-GB"/>
              </w:rPr>
              <w:tab/>
              <w:t xml:space="preserve"> IRR=1.31 (1.03-1.66)</w:t>
            </w:r>
          </w:p>
          <w:p w14:paraId="2DEA8739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bCs/>
                <w:sz w:val="18"/>
                <w:szCs w:val="18"/>
                <w:lang w:val="en-GB"/>
              </w:rPr>
              <w:tab/>
              <w:t xml:space="preserve"> IRR=1.30 (0.98-1.7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95250E7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05F6746E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mRNA-1273</w:t>
            </w:r>
          </w:p>
          <w:p w14:paraId="5ADD5083" w14:textId="77777777" w:rsidR="005855A4" w:rsidRPr="008D2377" w:rsidRDefault="005855A4" w:rsidP="000D7A39">
            <w:pPr>
              <w:rPr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 xml:space="preserve">1 dose </w:t>
            </w:r>
            <w:r w:rsidRPr="008D2377">
              <w:rPr>
                <w:bCs/>
                <w:sz w:val="18"/>
                <w:szCs w:val="18"/>
                <w:lang w:val="en-GB"/>
              </w:rPr>
              <w:tab/>
              <w:t>IRR=2.97 (1.34-6.58)</w:t>
            </w:r>
          </w:p>
          <w:p w14:paraId="7766A666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bCs/>
                <w:sz w:val="18"/>
                <w:szCs w:val="18"/>
                <w:lang w:val="en-GB"/>
              </w:rPr>
              <w:tab/>
              <w:t>IRR=9.48 (2.69-36.03)</w:t>
            </w:r>
          </w:p>
        </w:tc>
      </w:tr>
      <w:tr w:rsidR="005855A4" w:rsidRPr="00C870A4" w14:paraId="0AD92A85" w14:textId="77777777" w:rsidTr="000D7A39">
        <w:trPr>
          <w:trHeight w:val="585"/>
        </w:trPr>
        <w:tc>
          <w:tcPr>
            <w:tcW w:w="1134" w:type="dxa"/>
            <w:tcBorders>
              <w:top w:val="nil"/>
              <w:bottom w:val="nil"/>
            </w:tcBorders>
          </w:tcPr>
          <w:p w14:paraId="0A5F2509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1C6D7B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A11620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DA88A4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B8CC33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7EB6EA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43C088D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E20BF05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Pericarditis</w:t>
            </w:r>
          </w:p>
          <w:p w14:paraId="294D0CB1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0BECAF08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>Both doses No associ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2037963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Pericarditis</w:t>
            </w:r>
          </w:p>
          <w:p w14:paraId="2A547646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mRNA-1273</w:t>
            </w:r>
          </w:p>
          <w:p w14:paraId="054A34D3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>Both doses No association</w:t>
            </w:r>
          </w:p>
        </w:tc>
      </w:tr>
      <w:tr w:rsidR="005855A4" w:rsidRPr="001E23D9" w14:paraId="4DA84ED5" w14:textId="77777777" w:rsidTr="000D7A39">
        <w:trPr>
          <w:trHeight w:val="585"/>
        </w:trPr>
        <w:tc>
          <w:tcPr>
            <w:tcW w:w="1134" w:type="dxa"/>
            <w:tcBorders>
              <w:top w:val="nil"/>
              <w:bottom w:val="nil"/>
            </w:tcBorders>
          </w:tcPr>
          <w:p w14:paraId="4840D5B5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534CBA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B382D0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AE608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B9AAEE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DF336C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1-28 day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FC46A3C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By sex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D2C5BE3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49CDD002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77B1AD9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1 dose IRR=1.54 (1.08-2.20)</w:t>
            </w:r>
          </w:p>
          <w:p w14:paraId="765CB9DD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2 dose IRR=1.25 (0.81-2.20)</w:t>
            </w:r>
          </w:p>
          <w:p w14:paraId="5E534EFE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Males     1 dose IRR=1.16 (0.84-1.61) </w:t>
            </w:r>
          </w:p>
          <w:p w14:paraId="3D0A3BEB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2 dose IRR=1.39 (0.96-2.02)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CA97173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1B7222C5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mRNA-1273</w:t>
            </w:r>
          </w:p>
          <w:p w14:paraId="04AC98D1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 1 dose NA</w:t>
            </w:r>
          </w:p>
          <w:p w14:paraId="6C6F34B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 2 dose NA</w:t>
            </w:r>
          </w:p>
          <w:p w14:paraId="0145F919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Males      1 dose IRR=3.79 (1.59-9.04)</w:t>
            </w:r>
          </w:p>
          <w:p w14:paraId="7471D293" w14:textId="77777777" w:rsidR="005855A4" w:rsidRPr="008D2377" w:rsidRDefault="005855A4" w:rsidP="000D7A39">
            <w:pPr>
              <w:rPr>
                <w:b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 2 dose IRR=12.27 (2.77-54.37)</w:t>
            </w:r>
          </w:p>
        </w:tc>
      </w:tr>
      <w:tr w:rsidR="005855A4" w:rsidRPr="001E23D9" w14:paraId="79731B1F" w14:textId="77777777" w:rsidTr="000D7A39">
        <w:trPr>
          <w:trHeight w:val="585"/>
        </w:trPr>
        <w:tc>
          <w:tcPr>
            <w:tcW w:w="1134" w:type="dxa"/>
            <w:tcBorders>
              <w:top w:val="nil"/>
              <w:bottom w:val="nil"/>
            </w:tcBorders>
          </w:tcPr>
          <w:p w14:paraId="4CE5294E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6E6CB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4D074A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1D69D0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7138CA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9C6A43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A54DC0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FA4AE8C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Pericarditis</w:t>
            </w:r>
          </w:p>
          <w:p w14:paraId="3BC8E4A3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24F80866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1 dose IRR=0.84 (0.53-1.34)</w:t>
            </w:r>
          </w:p>
          <w:p w14:paraId="5A66F9F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2 dose IRR=0.80 (0.50-1.27)</w:t>
            </w:r>
          </w:p>
          <w:p w14:paraId="3B902217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Males     1 dose IRR=0.73 (0.51-1.04)</w:t>
            </w:r>
          </w:p>
          <w:p w14:paraId="2378B063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2 dose IRR=1.01 (0.73-1.38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8138C3F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Pericarditis</w:t>
            </w:r>
          </w:p>
          <w:p w14:paraId="50F83543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mRNA-1273</w:t>
            </w:r>
          </w:p>
          <w:p w14:paraId="5D202627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1 dose NA</w:t>
            </w:r>
          </w:p>
          <w:p w14:paraId="356485B4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2 dose NA</w:t>
            </w:r>
          </w:p>
          <w:p w14:paraId="6C6A1491" w14:textId="77777777" w:rsidR="005855A4" w:rsidRPr="008D2377" w:rsidRDefault="005855A4" w:rsidP="000D7A39">
            <w:pPr>
              <w:rPr>
                <w:sz w:val="18"/>
                <w:szCs w:val="18"/>
                <w:u w:val="single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Males     1 dose IRR=1.96 (0.52-7.34)</w:t>
            </w:r>
          </w:p>
          <w:p w14:paraId="3CA3F823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2 dose NA</w:t>
            </w:r>
          </w:p>
        </w:tc>
      </w:tr>
      <w:tr w:rsidR="005855A4" w:rsidRPr="001E23D9" w14:paraId="1D6AE832" w14:textId="77777777" w:rsidTr="000D7A39">
        <w:trPr>
          <w:trHeight w:val="775"/>
        </w:trPr>
        <w:tc>
          <w:tcPr>
            <w:tcW w:w="1134" w:type="dxa"/>
            <w:tcBorders>
              <w:top w:val="nil"/>
              <w:bottom w:val="nil"/>
            </w:tcBorders>
          </w:tcPr>
          <w:p w14:paraId="4FE46E3F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6635A4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24846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F77918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ED713A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1D79F1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5DBCB0D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lang w:val="en-GB"/>
              </w:rPr>
              <w:t>16-39 years</w:t>
            </w:r>
          </w:p>
          <w:p w14:paraId="5C09638D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F3CF86A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1112EC8D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1E09A262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1 dose </w:t>
            </w:r>
            <w:r w:rsidRPr="008D2377">
              <w:rPr>
                <w:sz w:val="18"/>
                <w:szCs w:val="18"/>
                <w:lang w:val="en-GB"/>
              </w:rPr>
              <w:tab/>
              <w:t xml:space="preserve">IRR=1.83 (1.20-2.79) </w:t>
            </w:r>
          </w:p>
          <w:p w14:paraId="72A7562D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sz w:val="18"/>
                <w:szCs w:val="18"/>
                <w:lang w:val="en-GB"/>
              </w:rPr>
              <w:tab/>
              <w:t>IRR=3.40 (1.91-6.04)</w:t>
            </w:r>
          </w:p>
          <w:p w14:paraId="18A1EE9E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74BD707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5384E0CA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mRNA-1273</w:t>
            </w:r>
          </w:p>
          <w:p w14:paraId="2BB07688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1 dose</w:t>
            </w:r>
            <w:r w:rsidRPr="008D2377">
              <w:rPr>
                <w:sz w:val="18"/>
                <w:szCs w:val="18"/>
                <w:lang w:val="en-GB"/>
              </w:rPr>
              <w:tab/>
              <w:t>IRR=3.89 (1.60-9.44)</w:t>
            </w:r>
          </w:p>
          <w:p w14:paraId="2BC00E62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sz w:val="18"/>
                <w:szCs w:val="18"/>
                <w:lang w:val="en-GB"/>
              </w:rPr>
              <w:tab/>
              <w:t>IRR=20.71 (4.02-106.68)</w:t>
            </w:r>
          </w:p>
          <w:p w14:paraId="01F48A51" w14:textId="77777777" w:rsidR="005855A4" w:rsidRPr="008D2377" w:rsidRDefault="005855A4" w:rsidP="000D7A39">
            <w:pPr>
              <w:ind w:left="995" w:hanging="995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5855A4" w:rsidRPr="002140C1" w14:paraId="3F00255E" w14:textId="77777777" w:rsidTr="000D7A39">
        <w:trPr>
          <w:trHeight w:val="775"/>
        </w:trPr>
        <w:tc>
          <w:tcPr>
            <w:tcW w:w="1134" w:type="dxa"/>
            <w:tcBorders>
              <w:top w:val="nil"/>
              <w:bottom w:val="nil"/>
            </w:tcBorders>
          </w:tcPr>
          <w:p w14:paraId="295A846F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975EA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162B3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83D56F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9FECF9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52EAA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007BC8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2997835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Pericarditis</w:t>
            </w:r>
          </w:p>
          <w:p w14:paraId="24A546D9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739BB225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1 dose </w:t>
            </w:r>
            <w:r w:rsidRPr="008D2377">
              <w:rPr>
                <w:sz w:val="18"/>
                <w:szCs w:val="18"/>
                <w:lang w:val="en-GB"/>
              </w:rPr>
              <w:tab/>
              <w:t>IRR=0.89 (0.51-1.54)</w:t>
            </w:r>
          </w:p>
          <w:p w14:paraId="370E21F0" w14:textId="77777777" w:rsidR="005855A4" w:rsidRPr="008D2377" w:rsidRDefault="005855A4" w:rsidP="000D7A39">
            <w:pPr>
              <w:ind w:left="995" w:hanging="995"/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sz w:val="18"/>
                <w:szCs w:val="18"/>
                <w:lang w:val="en-GB"/>
              </w:rPr>
              <w:tab/>
              <w:t>IRR=1.26 (0.62-2.54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3438CEA1" w14:textId="77777777" w:rsidR="005855A4" w:rsidRPr="00A430C2" w:rsidRDefault="005855A4" w:rsidP="000D7A39">
            <w:pPr>
              <w:rPr>
                <w:b/>
                <w:bCs/>
                <w:sz w:val="18"/>
                <w:szCs w:val="18"/>
              </w:rPr>
            </w:pPr>
            <w:r w:rsidRPr="00A430C2">
              <w:rPr>
                <w:b/>
                <w:bCs/>
                <w:sz w:val="18"/>
                <w:szCs w:val="18"/>
              </w:rPr>
              <w:t>Pericarditis</w:t>
            </w:r>
          </w:p>
          <w:p w14:paraId="025BB32F" w14:textId="77777777" w:rsidR="005855A4" w:rsidRPr="00A430C2" w:rsidRDefault="005855A4" w:rsidP="000D7A39">
            <w:pPr>
              <w:rPr>
                <w:bCs/>
                <w:sz w:val="18"/>
                <w:szCs w:val="18"/>
                <w:u w:val="single"/>
              </w:rPr>
            </w:pPr>
            <w:r w:rsidRPr="00A430C2">
              <w:rPr>
                <w:bCs/>
                <w:sz w:val="18"/>
                <w:szCs w:val="18"/>
                <w:u w:val="single"/>
              </w:rPr>
              <w:t>mRNA-1273</w:t>
            </w:r>
          </w:p>
          <w:p w14:paraId="12F5CA80" w14:textId="77777777" w:rsidR="005855A4" w:rsidRPr="00A430C2" w:rsidRDefault="005855A4" w:rsidP="000D7A39">
            <w:pPr>
              <w:ind w:left="995" w:hanging="995"/>
              <w:rPr>
                <w:sz w:val="18"/>
                <w:szCs w:val="18"/>
              </w:rPr>
            </w:pPr>
            <w:r w:rsidRPr="00A430C2">
              <w:rPr>
                <w:sz w:val="18"/>
                <w:szCs w:val="18"/>
              </w:rPr>
              <w:t xml:space="preserve">1 dose </w:t>
            </w:r>
            <w:r w:rsidRPr="00A430C2">
              <w:rPr>
                <w:sz w:val="18"/>
                <w:szCs w:val="18"/>
              </w:rPr>
              <w:tab/>
              <w:t>IRR=2.49 (0.67-9.32)</w:t>
            </w:r>
          </w:p>
          <w:p w14:paraId="7A663B5C" w14:textId="77777777" w:rsidR="005855A4" w:rsidRPr="00A430C2" w:rsidRDefault="005855A4" w:rsidP="000D7A39">
            <w:pPr>
              <w:ind w:left="995" w:hanging="995"/>
              <w:rPr>
                <w:b/>
                <w:bCs/>
                <w:sz w:val="18"/>
                <w:szCs w:val="18"/>
              </w:rPr>
            </w:pPr>
            <w:r w:rsidRPr="00A430C2">
              <w:rPr>
                <w:sz w:val="18"/>
                <w:szCs w:val="18"/>
              </w:rPr>
              <w:t xml:space="preserve">2 dose </w:t>
            </w:r>
            <w:r w:rsidRPr="00A430C2">
              <w:rPr>
                <w:sz w:val="18"/>
                <w:szCs w:val="18"/>
              </w:rPr>
              <w:tab/>
              <w:t>NA</w:t>
            </w:r>
          </w:p>
        </w:tc>
      </w:tr>
      <w:tr w:rsidR="005855A4" w:rsidRPr="00A22B65" w14:paraId="43EC0CBA" w14:textId="77777777" w:rsidTr="00E51BB5">
        <w:trPr>
          <w:trHeight w:val="463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3A66530" w14:textId="77777777" w:rsidR="005855A4" w:rsidRPr="00A430C2" w:rsidRDefault="005855A4" w:rsidP="000D7A39">
            <w:pPr>
              <w:rPr>
                <w:sz w:val="10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49458" w14:textId="77777777" w:rsidR="005855A4" w:rsidRPr="00A430C2" w:rsidRDefault="005855A4" w:rsidP="000D7A39">
            <w:pPr>
              <w:rPr>
                <w:sz w:val="1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BA664" w14:textId="77777777" w:rsidR="005855A4" w:rsidRPr="00A430C2" w:rsidRDefault="005855A4" w:rsidP="000D7A39">
            <w:pPr>
              <w:rPr>
                <w:sz w:val="10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B53E5" w14:textId="77777777" w:rsidR="005855A4" w:rsidRPr="00A430C2" w:rsidRDefault="005855A4" w:rsidP="000D7A39">
            <w:pPr>
              <w:rPr>
                <w:sz w:val="10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E64E9" w14:textId="77777777" w:rsidR="005855A4" w:rsidRPr="00A430C2" w:rsidRDefault="005855A4" w:rsidP="000D7A39">
            <w:pPr>
              <w:rPr>
                <w:sz w:val="1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22DFC" w14:textId="77777777" w:rsidR="005855A4" w:rsidRPr="00A430C2" w:rsidRDefault="005855A4" w:rsidP="000D7A39">
            <w:pPr>
              <w:rPr>
                <w:sz w:val="1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B199B" w14:textId="77777777" w:rsidR="005855A4" w:rsidRPr="00A430C2" w:rsidRDefault="005855A4" w:rsidP="000D7A39">
            <w:pPr>
              <w:rPr>
                <w:sz w:val="10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208ED" w14:textId="77777777" w:rsidR="005855A4" w:rsidRPr="00A430C2" w:rsidRDefault="005855A4" w:rsidP="000D7A39">
            <w:pPr>
              <w:rPr>
                <w:b/>
                <w:bCs/>
                <w:sz w:val="10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</w:tcPr>
          <w:p w14:paraId="4ACD6016" w14:textId="77777777" w:rsidR="005855A4" w:rsidRPr="00A430C2" w:rsidRDefault="005855A4" w:rsidP="000D7A39">
            <w:pPr>
              <w:rPr>
                <w:b/>
                <w:bCs/>
                <w:sz w:val="10"/>
                <w:szCs w:val="18"/>
              </w:rPr>
            </w:pPr>
          </w:p>
        </w:tc>
      </w:tr>
      <w:tr w:rsidR="005855A4" w:rsidRPr="002140C1" w14:paraId="11182CBA" w14:textId="77777777" w:rsidTr="000D7A39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B10227" w14:textId="057567BC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b/>
                <w:sz w:val="18"/>
                <w:szCs w:val="18"/>
                <w:lang w:val="en-GB"/>
              </w:rPr>
              <w:lastRenderedPageBreak/>
              <w:t>Patone</w:t>
            </w:r>
            <w:r w:rsidRPr="008D2377">
              <w:rPr>
                <w:sz w:val="18"/>
                <w:szCs w:val="18"/>
                <w:lang w:val="en-GB"/>
              </w:rPr>
              <w:t xml:space="preserve"> </w:t>
            </w:r>
            <w:r w:rsidR="00C870A4">
              <w:rPr>
                <w:b/>
                <w:sz w:val="18"/>
                <w:szCs w:val="18"/>
                <w:lang w:val="en-GB"/>
              </w:rPr>
              <w:t>[6</w:t>
            </w:r>
            <w:r w:rsidRPr="008D2377">
              <w:rPr>
                <w:b/>
                <w:sz w:val="18"/>
                <w:szCs w:val="18"/>
                <w:lang w:val="en-GB"/>
              </w:rPr>
              <w:t>]</w:t>
            </w:r>
          </w:p>
          <w:p w14:paraId="0EAC700E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UK  </w:t>
            </w:r>
          </w:p>
          <w:p w14:paraId="0853936B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4B2A8B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n=42,200,614</w:t>
            </w:r>
          </w:p>
          <w:p w14:paraId="23ABD297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&gt;13 year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1BAB842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December 2020-November  202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33B87CE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SCC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DD5BCC8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Self controlle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BB8216A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1-28 da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E6DAC5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0636366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5FE923DC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0E1186AB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1 dose </w:t>
            </w:r>
            <w:r w:rsidRPr="008D2377">
              <w:rPr>
                <w:sz w:val="18"/>
                <w:szCs w:val="18"/>
                <w:lang w:val="en-GB"/>
              </w:rPr>
              <w:tab/>
              <w:t xml:space="preserve">IRR=1.37 (1.12-1.67) </w:t>
            </w:r>
          </w:p>
          <w:p w14:paraId="5167F622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sz w:val="18"/>
                <w:szCs w:val="18"/>
                <w:lang w:val="en-GB"/>
              </w:rPr>
              <w:tab/>
              <w:t xml:space="preserve">IRR=1.60 (1.31-1.97) </w:t>
            </w:r>
          </w:p>
          <w:p w14:paraId="1C5A500B" w14:textId="77777777" w:rsidR="005855A4" w:rsidRPr="008D2377" w:rsidRDefault="005855A4" w:rsidP="000D7A39">
            <w:pPr>
              <w:ind w:left="995" w:hanging="99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3 dose </w:t>
            </w:r>
            <w:r w:rsidRPr="008D2377">
              <w:rPr>
                <w:sz w:val="18"/>
                <w:szCs w:val="18"/>
                <w:lang w:val="en-GB"/>
              </w:rPr>
              <w:tab/>
              <w:t>IRR=2.02 (1.40-2.91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FBD79BB" w14:textId="77777777" w:rsidR="005855A4" w:rsidRPr="00A430C2" w:rsidRDefault="005855A4" w:rsidP="000D7A39">
            <w:pPr>
              <w:rPr>
                <w:b/>
                <w:bCs/>
                <w:sz w:val="18"/>
                <w:szCs w:val="18"/>
              </w:rPr>
            </w:pPr>
            <w:r w:rsidRPr="00A430C2">
              <w:rPr>
                <w:b/>
                <w:bCs/>
                <w:sz w:val="18"/>
                <w:szCs w:val="18"/>
              </w:rPr>
              <w:t>Myocarditis</w:t>
            </w:r>
          </w:p>
          <w:p w14:paraId="32F3DC91" w14:textId="77777777" w:rsidR="005855A4" w:rsidRPr="00A430C2" w:rsidRDefault="005855A4" w:rsidP="000D7A39">
            <w:pPr>
              <w:rPr>
                <w:bCs/>
                <w:sz w:val="18"/>
                <w:szCs w:val="18"/>
                <w:u w:val="single"/>
              </w:rPr>
            </w:pPr>
            <w:r w:rsidRPr="00A430C2">
              <w:rPr>
                <w:bCs/>
                <w:sz w:val="18"/>
                <w:szCs w:val="18"/>
                <w:u w:val="single"/>
              </w:rPr>
              <w:t>mRNA-1273</w:t>
            </w:r>
          </w:p>
          <w:p w14:paraId="50617427" w14:textId="77777777" w:rsidR="005855A4" w:rsidRPr="00A430C2" w:rsidRDefault="005855A4" w:rsidP="000D7A39">
            <w:pPr>
              <w:ind w:left="995" w:hanging="995"/>
              <w:rPr>
                <w:sz w:val="18"/>
                <w:szCs w:val="18"/>
              </w:rPr>
            </w:pPr>
            <w:r w:rsidRPr="00A430C2">
              <w:rPr>
                <w:sz w:val="18"/>
                <w:szCs w:val="18"/>
              </w:rPr>
              <w:t xml:space="preserve">1 dose </w:t>
            </w:r>
            <w:r w:rsidRPr="00A430C2">
              <w:rPr>
                <w:sz w:val="18"/>
                <w:szCs w:val="18"/>
              </w:rPr>
              <w:tab/>
              <w:t>IRR=1.80 (0.91-3.58)</w:t>
            </w:r>
          </w:p>
          <w:p w14:paraId="45B1CEF7" w14:textId="77777777" w:rsidR="005855A4" w:rsidRPr="00A430C2" w:rsidRDefault="005855A4" w:rsidP="000D7A39">
            <w:pPr>
              <w:ind w:left="995" w:hanging="995"/>
              <w:rPr>
                <w:sz w:val="18"/>
                <w:szCs w:val="18"/>
              </w:rPr>
            </w:pPr>
            <w:r w:rsidRPr="00A430C2">
              <w:rPr>
                <w:sz w:val="18"/>
                <w:szCs w:val="18"/>
              </w:rPr>
              <w:t xml:space="preserve">2 dose </w:t>
            </w:r>
            <w:r w:rsidRPr="00A430C2">
              <w:rPr>
                <w:sz w:val="18"/>
                <w:szCs w:val="18"/>
              </w:rPr>
              <w:tab/>
              <w:t xml:space="preserve">IRR=13.71 (8.46-22.20) </w:t>
            </w:r>
          </w:p>
          <w:p w14:paraId="515DA88E" w14:textId="77777777" w:rsidR="005855A4" w:rsidRPr="00A430C2" w:rsidRDefault="005855A4" w:rsidP="000D7A39">
            <w:pPr>
              <w:ind w:left="995" w:hanging="995"/>
              <w:rPr>
                <w:b/>
                <w:bCs/>
                <w:sz w:val="18"/>
                <w:szCs w:val="18"/>
              </w:rPr>
            </w:pPr>
            <w:r w:rsidRPr="00A430C2">
              <w:rPr>
                <w:sz w:val="18"/>
                <w:szCs w:val="18"/>
              </w:rPr>
              <w:t xml:space="preserve">3 dose </w:t>
            </w:r>
            <w:r w:rsidRPr="00A430C2">
              <w:rPr>
                <w:sz w:val="18"/>
                <w:szCs w:val="18"/>
              </w:rPr>
              <w:tab/>
              <w:t>NA</w:t>
            </w:r>
          </w:p>
        </w:tc>
      </w:tr>
      <w:tr w:rsidR="005855A4" w:rsidRPr="009A6F62" w14:paraId="3B379EC4" w14:textId="77777777" w:rsidTr="000D7A39">
        <w:tc>
          <w:tcPr>
            <w:tcW w:w="1134" w:type="dxa"/>
            <w:tcBorders>
              <w:top w:val="nil"/>
              <w:bottom w:val="nil"/>
            </w:tcBorders>
          </w:tcPr>
          <w:p w14:paraId="67788694" w14:textId="77777777" w:rsidR="005855A4" w:rsidRPr="00A430C2" w:rsidRDefault="005855A4" w:rsidP="000D7A39"/>
        </w:tc>
        <w:tc>
          <w:tcPr>
            <w:tcW w:w="1276" w:type="dxa"/>
            <w:tcBorders>
              <w:top w:val="nil"/>
              <w:bottom w:val="nil"/>
            </w:tcBorders>
          </w:tcPr>
          <w:p w14:paraId="15CFBFA6" w14:textId="77777777" w:rsidR="005855A4" w:rsidRPr="00A430C2" w:rsidRDefault="005855A4" w:rsidP="000D7A39"/>
        </w:tc>
        <w:tc>
          <w:tcPr>
            <w:tcW w:w="992" w:type="dxa"/>
            <w:tcBorders>
              <w:top w:val="nil"/>
              <w:bottom w:val="nil"/>
            </w:tcBorders>
          </w:tcPr>
          <w:p w14:paraId="5DF7FBA6" w14:textId="77777777" w:rsidR="005855A4" w:rsidRPr="00A430C2" w:rsidRDefault="005855A4" w:rsidP="000D7A39"/>
        </w:tc>
        <w:tc>
          <w:tcPr>
            <w:tcW w:w="1418" w:type="dxa"/>
            <w:tcBorders>
              <w:top w:val="nil"/>
              <w:bottom w:val="nil"/>
            </w:tcBorders>
          </w:tcPr>
          <w:p w14:paraId="0D7DFFED" w14:textId="77777777" w:rsidR="005855A4" w:rsidRPr="00A430C2" w:rsidRDefault="005855A4" w:rsidP="000D7A39"/>
        </w:tc>
        <w:tc>
          <w:tcPr>
            <w:tcW w:w="1701" w:type="dxa"/>
            <w:tcBorders>
              <w:top w:val="nil"/>
              <w:bottom w:val="nil"/>
            </w:tcBorders>
          </w:tcPr>
          <w:p w14:paraId="35CFDACD" w14:textId="77777777" w:rsidR="005855A4" w:rsidRPr="00A430C2" w:rsidRDefault="005855A4" w:rsidP="000D7A39"/>
        </w:tc>
        <w:tc>
          <w:tcPr>
            <w:tcW w:w="992" w:type="dxa"/>
            <w:tcBorders>
              <w:top w:val="nil"/>
              <w:bottom w:val="nil"/>
            </w:tcBorders>
          </w:tcPr>
          <w:p w14:paraId="0209AAB1" w14:textId="77777777" w:rsidR="005855A4" w:rsidRPr="00A430C2" w:rsidRDefault="005855A4" w:rsidP="000D7A39">
            <w:pPr>
              <w:rPr>
                <w:sz w:val="18"/>
                <w:szCs w:val="18"/>
              </w:rPr>
            </w:pPr>
            <w:r w:rsidRPr="00A430C2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E5EEF7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16-39 years by sex</w:t>
            </w:r>
          </w:p>
          <w:p w14:paraId="5B0D491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  <w:p w14:paraId="27B982D2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2DC841D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30C50D80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12A3AD7C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1 dose IRR=1.44 (0.78-2.66)</w:t>
            </w:r>
          </w:p>
          <w:p w14:paraId="2C433A8D" w14:textId="77777777" w:rsidR="005855A4" w:rsidRPr="00A430C2" w:rsidRDefault="005855A4" w:rsidP="000D7A39">
            <w:pPr>
              <w:rPr>
                <w:sz w:val="18"/>
                <w:szCs w:val="18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</w:t>
            </w:r>
            <w:r w:rsidRPr="00A430C2">
              <w:rPr>
                <w:sz w:val="18"/>
                <w:szCs w:val="18"/>
              </w:rPr>
              <w:t>2 dose IRR=1.37 (0.67-2.80)</w:t>
            </w:r>
          </w:p>
          <w:p w14:paraId="2A29F829" w14:textId="77777777" w:rsidR="005855A4" w:rsidRPr="00A430C2" w:rsidRDefault="005855A4" w:rsidP="000D7A39">
            <w:pPr>
              <w:rPr>
                <w:sz w:val="18"/>
                <w:szCs w:val="18"/>
              </w:rPr>
            </w:pPr>
            <w:r w:rsidRPr="00A430C2">
              <w:rPr>
                <w:sz w:val="18"/>
                <w:szCs w:val="18"/>
              </w:rPr>
              <w:t xml:space="preserve">                3 dose NA</w:t>
            </w:r>
          </w:p>
          <w:p w14:paraId="2721F491" w14:textId="77777777" w:rsidR="005855A4" w:rsidRPr="00A430C2" w:rsidRDefault="005855A4" w:rsidP="000D7A39">
            <w:pPr>
              <w:rPr>
                <w:sz w:val="18"/>
                <w:szCs w:val="18"/>
              </w:rPr>
            </w:pPr>
            <w:r w:rsidRPr="00A430C2">
              <w:rPr>
                <w:sz w:val="18"/>
                <w:szCs w:val="18"/>
              </w:rPr>
              <w:t xml:space="preserve">Males     1 dose IRR=1.66 (1.14-2.41) </w:t>
            </w:r>
          </w:p>
          <w:p w14:paraId="5CB036F1" w14:textId="77777777" w:rsidR="005855A4" w:rsidRPr="008D2377" w:rsidRDefault="005855A4" w:rsidP="000D7A39">
            <w:pPr>
              <w:ind w:right="-110" w:firstLine="31"/>
              <w:rPr>
                <w:sz w:val="18"/>
                <w:szCs w:val="18"/>
                <w:lang w:val="en-GB"/>
              </w:rPr>
            </w:pPr>
            <w:r w:rsidRPr="00A430C2">
              <w:rPr>
                <w:sz w:val="18"/>
                <w:szCs w:val="18"/>
              </w:rPr>
              <w:t xml:space="preserve">               </w:t>
            </w:r>
            <w:r w:rsidRPr="008D2377">
              <w:rPr>
                <w:sz w:val="18"/>
                <w:szCs w:val="18"/>
                <w:lang w:val="en-GB"/>
              </w:rPr>
              <w:t>2 dose IRR=3.41 (2.44-4.78)</w:t>
            </w:r>
          </w:p>
          <w:p w14:paraId="6F389457" w14:textId="77777777" w:rsidR="005855A4" w:rsidRPr="008D2377" w:rsidRDefault="005855A4" w:rsidP="000D7A39">
            <w:pPr>
              <w:ind w:right="-110" w:firstLine="31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3 dose IRR=7.60 (1.92-30.15)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89FB0CF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</w:t>
            </w:r>
          </w:p>
          <w:p w14:paraId="514EE1EB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mRNA-1273</w:t>
            </w:r>
          </w:p>
          <w:p w14:paraId="5A3DE3B7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1 dose IRR=2.88 (0.56-14.74)</w:t>
            </w:r>
          </w:p>
          <w:p w14:paraId="1355BA2D" w14:textId="77777777" w:rsidR="005855A4" w:rsidRPr="00A430C2" w:rsidRDefault="005855A4" w:rsidP="000D7A39">
            <w:pPr>
              <w:rPr>
                <w:sz w:val="18"/>
                <w:szCs w:val="18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</w:t>
            </w:r>
            <w:r w:rsidRPr="00A430C2">
              <w:rPr>
                <w:sz w:val="18"/>
                <w:szCs w:val="18"/>
              </w:rPr>
              <w:t>2 dose IRR=7.55 (1.67-34.12)</w:t>
            </w:r>
          </w:p>
          <w:p w14:paraId="5AD409E4" w14:textId="77777777" w:rsidR="005855A4" w:rsidRPr="00A430C2" w:rsidRDefault="005855A4" w:rsidP="000D7A39">
            <w:pPr>
              <w:rPr>
                <w:sz w:val="18"/>
                <w:szCs w:val="18"/>
              </w:rPr>
            </w:pPr>
            <w:r w:rsidRPr="00A430C2">
              <w:rPr>
                <w:sz w:val="18"/>
                <w:szCs w:val="18"/>
              </w:rPr>
              <w:t xml:space="preserve">                3 dose NA</w:t>
            </w:r>
          </w:p>
          <w:p w14:paraId="138C5CDA" w14:textId="77777777" w:rsidR="005855A4" w:rsidRPr="00A430C2" w:rsidRDefault="005855A4" w:rsidP="000D7A39">
            <w:pPr>
              <w:rPr>
                <w:sz w:val="18"/>
                <w:szCs w:val="18"/>
              </w:rPr>
            </w:pPr>
            <w:r w:rsidRPr="00A430C2">
              <w:rPr>
                <w:sz w:val="18"/>
                <w:szCs w:val="18"/>
              </w:rPr>
              <w:t>Males     1 dose IRR=2.34 (1.03-5.34)</w:t>
            </w:r>
          </w:p>
          <w:p w14:paraId="0AD2D5B0" w14:textId="77777777" w:rsidR="005855A4" w:rsidRPr="008D2377" w:rsidRDefault="005855A4" w:rsidP="000D7A39">
            <w:pPr>
              <w:ind w:right="-220"/>
              <w:rPr>
                <w:bCs/>
                <w:sz w:val="18"/>
                <w:szCs w:val="18"/>
                <w:lang w:val="en-GB"/>
              </w:rPr>
            </w:pPr>
            <w:r w:rsidRPr="00A430C2">
              <w:rPr>
                <w:bCs/>
                <w:sz w:val="18"/>
                <w:szCs w:val="18"/>
              </w:rPr>
              <w:t xml:space="preserve">                </w:t>
            </w:r>
            <w:r w:rsidRPr="008D2377">
              <w:rPr>
                <w:bCs/>
                <w:sz w:val="18"/>
                <w:szCs w:val="18"/>
                <w:lang w:val="en-GB"/>
              </w:rPr>
              <w:t xml:space="preserve">2 dose </w:t>
            </w:r>
            <w:r w:rsidRPr="008D2377">
              <w:rPr>
                <w:sz w:val="18"/>
                <w:szCs w:val="18"/>
                <w:lang w:val="en-GB"/>
              </w:rPr>
              <w:t>IRR=</w:t>
            </w:r>
            <w:r w:rsidRPr="008D2377">
              <w:rPr>
                <w:bCs/>
                <w:sz w:val="18"/>
                <w:szCs w:val="18"/>
                <w:lang w:val="en-GB"/>
              </w:rPr>
              <w:t>16.52 (9.10-30.00)</w:t>
            </w:r>
          </w:p>
          <w:p w14:paraId="555C872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                3 dose NA</w:t>
            </w:r>
          </w:p>
          <w:p w14:paraId="59B977D9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5855A4" w:rsidRPr="00A22B65" w14:paraId="09133ACE" w14:textId="77777777" w:rsidTr="00A22B65">
        <w:trPr>
          <w:trHeight w:val="170"/>
        </w:trPr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FD2A45C" w14:textId="77777777" w:rsidR="005855A4" w:rsidRPr="008D2377" w:rsidRDefault="005855A4" w:rsidP="000D7A39">
            <w:pPr>
              <w:rPr>
                <w:sz w:val="14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8517D" w14:textId="77777777" w:rsidR="005855A4" w:rsidRPr="008D2377" w:rsidRDefault="005855A4" w:rsidP="000D7A39">
            <w:pPr>
              <w:rPr>
                <w:sz w:val="14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AE9C0" w14:textId="77777777" w:rsidR="005855A4" w:rsidRPr="008D2377" w:rsidRDefault="005855A4" w:rsidP="000D7A39">
            <w:pPr>
              <w:rPr>
                <w:sz w:val="14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62D36" w14:textId="77777777" w:rsidR="005855A4" w:rsidRPr="008D2377" w:rsidRDefault="005855A4" w:rsidP="000D7A39">
            <w:pPr>
              <w:rPr>
                <w:sz w:val="14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14EE0" w14:textId="77777777" w:rsidR="005855A4" w:rsidRPr="008D2377" w:rsidRDefault="005855A4" w:rsidP="000D7A39">
            <w:pPr>
              <w:rPr>
                <w:sz w:val="14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BD48C" w14:textId="77777777" w:rsidR="005855A4" w:rsidRPr="008D2377" w:rsidRDefault="005855A4" w:rsidP="000D7A39">
            <w:pPr>
              <w:rPr>
                <w:sz w:val="14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015CB4A" w14:textId="77777777" w:rsidR="005855A4" w:rsidRPr="008D2377" w:rsidRDefault="005855A4" w:rsidP="000D7A39">
            <w:pPr>
              <w:rPr>
                <w:b/>
                <w:bCs/>
                <w:sz w:val="14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4F2493D9" w14:textId="77777777" w:rsidR="005855A4" w:rsidRPr="008D2377" w:rsidRDefault="005855A4" w:rsidP="000D7A39">
            <w:pPr>
              <w:rPr>
                <w:b/>
                <w:bCs/>
                <w:sz w:val="14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4948CDFD" w14:textId="77777777" w:rsidR="005855A4" w:rsidRPr="008D2377" w:rsidRDefault="005855A4" w:rsidP="000D7A39">
            <w:pPr>
              <w:rPr>
                <w:b/>
                <w:bCs/>
                <w:sz w:val="14"/>
                <w:szCs w:val="18"/>
                <w:lang w:val="en-GB"/>
              </w:rPr>
            </w:pPr>
          </w:p>
        </w:tc>
      </w:tr>
      <w:tr w:rsidR="005855A4" w:rsidRPr="001E23D9" w14:paraId="633BC6A7" w14:textId="77777777" w:rsidTr="000D7A39">
        <w:tc>
          <w:tcPr>
            <w:tcW w:w="1134" w:type="dxa"/>
            <w:tcBorders>
              <w:bottom w:val="nil"/>
            </w:tcBorders>
          </w:tcPr>
          <w:p w14:paraId="41C3A6C9" w14:textId="0C8F52FE" w:rsidR="005855A4" w:rsidRPr="008D2377" w:rsidRDefault="00C870A4" w:rsidP="000D7A39">
            <w:pPr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usby [7</w:t>
            </w:r>
            <w:r w:rsidR="005855A4" w:rsidRPr="008D2377">
              <w:rPr>
                <w:b/>
                <w:sz w:val="18"/>
                <w:szCs w:val="18"/>
                <w:lang w:val="en-GB"/>
              </w:rPr>
              <w:t>]</w:t>
            </w:r>
          </w:p>
          <w:p w14:paraId="09E23E78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1276" w:type="dxa"/>
            <w:tcBorders>
              <w:bottom w:val="nil"/>
            </w:tcBorders>
          </w:tcPr>
          <w:p w14:paraId="47834614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n=4 931 775</w:t>
            </w:r>
          </w:p>
          <w:p w14:paraId="122447DB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≥12 years</w:t>
            </w:r>
          </w:p>
        </w:tc>
        <w:tc>
          <w:tcPr>
            <w:tcW w:w="992" w:type="dxa"/>
            <w:tcBorders>
              <w:bottom w:val="nil"/>
            </w:tcBorders>
          </w:tcPr>
          <w:p w14:paraId="14E56731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October 2020 – October 2021</w:t>
            </w:r>
          </w:p>
        </w:tc>
        <w:tc>
          <w:tcPr>
            <w:tcW w:w="1418" w:type="dxa"/>
            <w:tcBorders>
              <w:bottom w:val="nil"/>
            </w:tcBorders>
          </w:tcPr>
          <w:p w14:paraId="3FB472FB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Population based cohort study-</w:t>
            </w:r>
            <w:r w:rsidRPr="008D2377">
              <w:rPr>
                <w:lang w:val="en-GB"/>
              </w:rPr>
              <w:t xml:space="preserve"> </w:t>
            </w:r>
          </w:p>
          <w:p w14:paraId="08ABD929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Nationwide Registries data linkage</w:t>
            </w:r>
          </w:p>
        </w:tc>
        <w:tc>
          <w:tcPr>
            <w:tcW w:w="1701" w:type="dxa"/>
            <w:tcBorders>
              <w:bottom w:val="nil"/>
            </w:tcBorders>
          </w:tcPr>
          <w:p w14:paraId="43B6A26E" w14:textId="77777777" w:rsidR="005855A4" w:rsidRPr="008D2377" w:rsidRDefault="005855A4" w:rsidP="000D7A39">
            <w:pPr>
              <w:rPr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Vaccinated vs unvaccinated</w:t>
            </w:r>
          </w:p>
        </w:tc>
        <w:tc>
          <w:tcPr>
            <w:tcW w:w="992" w:type="dxa"/>
            <w:tcBorders>
              <w:bottom w:val="nil"/>
            </w:tcBorders>
          </w:tcPr>
          <w:p w14:paraId="50823A10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28 day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FA6B6E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7F818DA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/Pericarditis</w:t>
            </w:r>
          </w:p>
          <w:p w14:paraId="63DE3E62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600C119D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HR=1.34 (0.90-2.00)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A0C8FF9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/Pericarditis</w:t>
            </w:r>
          </w:p>
          <w:p w14:paraId="5EFC186D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mRNA-1273</w:t>
            </w:r>
          </w:p>
          <w:p w14:paraId="0841E6B1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HR=3.92 (2.30-6.68) </w:t>
            </w:r>
          </w:p>
        </w:tc>
      </w:tr>
      <w:tr w:rsidR="005855A4" w:rsidRPr="001E23D9" w14:paraId="5A8FA9FF" w14:textId="77777777" w:rsidTr="000D7A39">
        <w:tc>
          <w:tcPr>
            <w:tcW w:w="1134" w:type="dxa"/>
            <w:tcBorders>
              <w:top w:val="nil"/>
              <w:bottom w:val="nil"/>
            </w:tcBorders>
          </w:tcPr>
          <w:p w14:paraId="0740D0E9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9B1EC2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F7E772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76DAA0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AE20A4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26F85D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12D7E2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By sex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6F0D99B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/Pericarditis</w:t>
            </w:r>
          </w:p>
          <w:p w14:paraId="40D90DB7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61EFE95D" w14:textId="77777777" w:rsidR="005855A4" w:rsidRPr="008D2377" w:rsidRDefault="005855A4" w:rsidP="000D7A39">
            <w:pPr>
              <w:ind w:right="-7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Females HR=3.37 (1.82-7.65) </w:t>
            </w:r>
          </w:p>
          <w:p w14:paraId="4BD8845A" w14:textId="77777777" w:rsidR="005855A4" w:rsidRPr="008D2377" w:rsidRDefault="005855A4" w:rsidP="000D7A39">
            <w:pPr>
              <w:ind w:right="-7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Males     HR=0.82 (0.50-1.34)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C5A5C4B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/Pericarditis</w:t>
            </w:r>
          </w:p>
          <w:p w14:paraId="41937CCB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mRNA-1273</w:t>
            </w:r>
          </w:p>
          <w:p w14:paraId="52273F87" w14:textId="77777777" w:rsidR="005855A4" w:rsidRPr="008D2377" w:rsidRDefault="005855A4" w:rsidP="000D7A39">
            <w:pPr>
              <w:ind w:right="-75"/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Females HR=6.33 (2.11-18.96)</w:t>
            </w:r>
          </w:p>
          <w:p w14:paraId="46BCF855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Males     HR=3.22 (1.75-5.93)</w:t>
            </w:r>
          </w:p>
        </w:tc>
      </w:tr>
      <w:tr w:rsidR="005855A4" w:rsidRPr="001E23D9" w14:paraId="2BAF5FCB" w14:textId="77777777" w:rsidTr="000D7A39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7982AA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496843B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5BA86C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058FAAC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0955E3E" w14:textId="77777777" w:rsidR="005855A4" w:rsidRPr="008D2377" w:rsidRDefault="005855A4" w:rsidP="000D7A3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4D4E7B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C8BC57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12-39 yea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4EE58E2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/Pericarditis</w:t>
            </w:r>
          </w:p>
          <w:p w14:paraId="66D49291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>BNT162b2</w:t>
            </w:r>
          </w:p>
          <w:p w14:paraId="0407B4EC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>HR=1.48 (0.74-2.98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6B478F5" w14:textId="77777777" w:rsidR="005855A4" w:rsidRPr="008D2377" w:rsidRDefault="005855A4" w:rsidP="000D7A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8D2377">
              <w:rPr>
                <w:b/>
                <w:bCs/>
                <w:sz w:val="18"/>
                <w:szCs w:val="18"/>
                <w:lang w:val="en-GB"/>
              </w:rPr>
              <w:t>Myocarditis/Pericarditis</w:t>
            </w:r>
          </w:p>
          <w:p w14:paraId="449123D3" w14:textId="77777777" w:rsidR="005855A4" w:rsidRPr="008D2377" w:rsidRDefault="005855A4" w:rsidP="000D7A39">
            <w:pPr>
              <w:rPr>
                <w:bCs/>
                <w:sz w:val="18"/>
                <w:szCs w:val="18"/>
                <w:u w:val="single"/>
                <w:lang w:val="en-GB"/>
              </w:rPr>
            </w:pPr>
            <w:r w:rsidRPr="008D2377">
              <w:rPr>
                <w:bCs/>
                <w:sz w:val="18"/>
                <w:szCs w:val="18"/>
                <w:u w:val="single"/>
                <w:lang w:val="en-GB"/>
              </w:rPr>
              <w:t xml:space="preserve">mRNA-1273 </w:t>
            </w:r>
          </w:p>
          <w:p w14:paraId="0F1820CF" w14:textId="77777777" w:rsidR="005855A4" w:rsidRPr="008D2377" w:rsidRDefault="005855A4" w:rsidP="000D7A39">
            <w:pPr>
              <w:rPr>
                <w:sz w:val="18"/>
                <w:szCs w:val="18"/>
                <w:lang w:val="en-GB"/>
              </w:rPr>
            </w:pPr>
            <w:r w:rsidRPr="008D2377">
              <w:rPr>
                <w:sz w:val="18"/>
                <w:szCs w:val="18"/>
                <w:lang w:val="en-GB"/>
              </w:rPr>
              <w:t xml:space="preserve">HR=5.24 (2.47-11.12) </w:t>
            </w:r>
          </w:p>
        </w:tc>
      </w:tr>
    </w:tbl>
    <w:p w14:paraId="23D49A9B" w14:textId="3B5F294A" w:rsidR="00471476" w:rsidRPr="007A11C8" w:rsidRDefault="00471476" w:rsidP="00695054">
      <w:pPr>
        <w:rPr>
          <w:rFonts w:cstheme="minorHAnsi"/>
          <w:lang w:val="en-GB"/>
        </w:rPr>
      </w:pPr>
    </w:p>
    <w:p w14:paraId="4CBFD353" w14:textId="3EF715FF" w:rsidR="00C870A4" w:rsidRDefault="00C870A4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31BAFF33" w14:textId="77777777" w:rsidR="00C870A4" w:rsidRPr="00C870A4" w:rsidRDefault="00C870A4" w:rsidP="00C870A4">
      <w:pPr>
        <w:spacing w:line="480" w:lineRule="auto"/>
        <w:rPr>
          <w:b/>
          <w:bCs/>
          <w:sz w:val="18"/>
          <w:szCs w:val="28"/>
          <w:lang w:val="en-US"/>
        </w:rPr>
      </w:pPr>
      <w:r w:rsidRPr="00C870A4">
        <w:rPr>
          <w:b/>
          <w:bCs/>
          <w:sz w:val="22"/>
          <w:szCs w:val="36"/>
          <w:lang w:val="en-US"/>
        </w:rPr>
        <w:lastRenderedPageBreak/>
        <w:t xml:space="preserve">References </w:t>
      </w:r>
    </w:p>
    <w:p w14:paraId="5F79334E" w14:textId="1B7FA523" w:rsidR="00C870A4" w:rsidRPr="00C870A4" w:rsidRDefault="00C870A4" w:rsidP="00C870A4">
      <w:pPr>
        <w:spacing w:line="360" w:lineRule="auto"/>
        <w:rPr>
          <w:sz w:val="22"/>
          <w:lang w:val="fr-FR"/>
        </w:rPr>
      </w:pPr>
      <w:bookmarkStart w:id="0" w:name="_GoBack"/>
      <w:r w:rsidRPr="00C870A4">
        <w:rPr>
          <w:sz w:val="22"/>
          <w:lang w:val="en-US"/>
        </w:rPr>
        <w:t xml:space="preserve">1. Klein NP, Lewis N, Goddard K, Fireman B, Zerbo O, Hanson KE, et al. </w:t>
      </w:r>
      <w:r w:rsidRPr="00C870A4">
        <w:rPr>
          <w:sz w:val="22"/>
          <w:lang w:val="en-GB"/>
        </w:rPr>
        <w:t xml:space="preserve">Surveillance for adverse events after COVID-19 mRNA vaccination. </w:t>
      </w:r>
      <w:r w:rsidRPr="00C870A4">
        <w:rPr>
          <w:i/>
          <w:iCs/>
          <w:sz w:val="22"/>
          <w:lang w:val="fr-FR"/>
        </w:rPr>
        <w:t>JAMA</w:t>
      </w:r>
      <w:r w:rsidRPr="00C870A4">
        <w:rPr>
          <w:sz w:val="22"/>
          <w:lang w:val="fr-FR"/>
        </w:rPr>
        <w:t xml:space="preserve"> 2021;326(14):1390–1399. doi:10.1001/jama.2021.15072 </w:t>
      </w:r>
    </w:p>
    <w:p w14:paraId="4F05992D" w14:textId="7E46D2EF" w:rsidR="00C870A4" w:rsidRPr="00C870A4" w:rsidRDefault="00C870A4" w:rsidP="00C870A4">
      <w:pPr>
        <w:spacing w:line="360" w:lineRule="auto"/>
        <w:rPr>
          <w:sz w:val="22"/>
          <w:lang w:val="en-GB"/>
        </w:rPr>
      </w:pPr>
      <w:r w:rsidRPr="00C870A4">
        <w:rPr>
          <w:sz w:val="22"/>
        </w:rPr>
        <w:t>2</w:t>
      </w:r>
      <w:r w:rsidRPr="00C870A4">
        <w:rPr>
          <w:sz w:val="22"/>
        </w:rPr>
        <w:t xml:space="preserve">. Barda N, Dagan N, Ben-Shlomo Y, Kepten E, Waxman J, Ohana R, et al. </w:t>
      </w:r>
      <w:r w:rsidRPr="00C870A4">
        <w:rPr>
          <w:sz w:val="22"/>
          <w:lang w:val="en-GB"/>
        </w:rPr>
        <w:t xml:space="preserve">Safety of the BNT162b2 mRNA Covid- 34432976 19 vaccine in a nationwide setting. </w:t>
      </w:r>
      <w:r w:rsidRPr="00C870A4">
        <w:rPr>
          <w:i/>
          <w:iCs/>
          <w:sz w:val="22"/>
          <w:lang w:val="pt-PT"/>
        </w:rPr>
        <w:t xml:space="preserve">N Engl J Med </w:t>
      </w:r>
      <w:r w:rsidRPr="00C870A4">
        <w:rPr>
          <w:sz w:val="22"/>
          <w:lang w:val="pt-PT"/>
        </w:rPr>
        <w:t xml:space="preserve">2021 Sep;385(12):1078-1090. doi: 10.1056/NEJMoa2110475 </w:t>
      </w:r>
    </w:p>
    <w:p w14:paraId="24D2331C" w14:textId="6CE78547" w:rsidR="00C870A4" w:rsidRPr="00C870A4" w:rsidRDefault="00C870A4" w:rsidP="00C870A4">
      <w:pPr>
        <w:spacing w:line="360" w:lineRule="auto"/>
        <w:rPr>
          <w:sz w:val="22"/>
          <w:lang w:val="en-GB"/>
        </w:rPr>
      </w:pPr>
      <w:r w:rsidRPr="00C870A4">
        <w:rPr>
          <w:sz w:val="22"/>
          <w:lang w:val="pt-PT"/>
        </w:rPr>
        <w:t>3</w:t>
      </w:r>
      <w:r w:rsidRPr="00C870A4">
        <w:rPr>
          <w:sz w:val="22"/>
          <w:lang w:val="pt-PT"/>
        </w:rPr>
        <w:t xml:space="preserve">. Dagan N, Barda N, Balicer RD. </w:t>
      </w:r>
      <w:r w:rsidRPr="00C870A4">
        <w:rPr>
          <w:sz w:val="22"/>
          <w:lang w:val="en-GB"/>
        </w:rPr>
        <w:t xml:space="preserve">Adverse effects after BNT162b2 vaccine and SARS-CoV-2 infection, according to age and sex. </w:t>
      </w:r>
      <w:r w:rsidRPr="00C870A4">
        <w:rPr>
          <w:i/>
          <w:iCs/>
          <w:sz w:val="22"/>
          <w:lang w:val="en-GB"/>
        </w:rPr>
        <w:t>N Engl J Med</w:t>
      </w:r>
      <w:r w:rsidRPr="00C870A4">
        <w:rPr>
          <w:sz w:val="22"/>
          <w:lang w:val="en-GB"/>
        </w:rPr>
        <w:t xml:space="preserve"> 2021 Dec;385(24):2299. doi:10.1056/NEJMc2115045 </w:t>
      </w:r>
    </w:p>
    <w:p w14:paraId="3DF50B62" w14:textId="6AB7958D" w:rsidR="00C870A4" w:rsidRPr="00C870A4" w:rsidRDefault="00C870A4" w:rsidP="00C870A4">
      <w:pPr>
        <w:spacing w:line="360" w:lineRule="auto"/>
        <w:rPr>
          <w:sz w:val="22"/>
          <w:lang w:val="en-GB"/>
        </w:rPr>
      </w:pPr>
      <w:r w:rsidRPr="00C870A4">
        <w:rPr>
          <w:sz w:val="22"/>
          <w:lang w:val="fr-FR"/>
        </w:rPr>
        <w:t>4</w:t>
      </w:r>
      <w:r w:rsidRPr="00C870A4">
        <w:rPr>
          <w:sz w:val="22"/>
          <w:lang w:val="fr-FR"/>
        </w:rPr>
        <w:t xml:space="preserve">. Patone M, Mei XW, Handunnetthi L, Dixon S, Zaccardi F, Shankar-Hari M, et al. </w:t>
      </w:r>
      <w:r w:rsidRPr="00C870A4">
        <w:rPr>
          <w:sz w:val="22"/>
          <w:lang w:val="en-GB"/>
        </w:rPr>
        <w:t xml:space="preserve">Risks of myocarditis, pericarditis, and cardiac arrhythmias associated with COVID-19 vaccination or SARS-CoV-2 infection. </w:t>
      </w:r>
      <w:r w:rsidRPr="00C870A4">
        <w:rPr>
          <w:i/>
          <w:iCs/>
          <w:sz w:val="22"/>
          <w:lang w:val="en-GB"/>
        </w:rPr>
        <w:t xml:space="preserve">Nat Med </w:t>
      </w:r>
      <w:r w:rsidRPr="00C870A4">
        <w:rPr>
          <w:sz w:val="22"/>
          <w:lang w:val="en-GB"/>
        </w:rPr>
        <w:t>Dec</w:t>
      </w:r>
      <w:r w:rsidRPr="00C870A4">
        <w:rPr>
          <w:i/>
          <w:iCs/>
          <w:sz w:val="22"/>
          <w:lang w:val="en-GB"/>
        </w:rPr>
        <w:t>;</w:t>
      </w:r>
      <w:r w:rsidRPr="00C870A4">
        <w:rPr>
          <w:sz w:val="22"/>
          <w:lang w:val="en-GB"/>
        </w:rPr>
        <w:t xml:space="preserve">2021. doi:10.1038/s41591-021-01630-0 </w:t>
      </w:r>
    </w:p>
    <w:p w14:paraId="7CC295C6" w14:textId="4C977F9A" w:rsidR="00C870A4" w:rsidRPr="00C870A4" w:rsidRDefault="00C870A4" w:rsidP="00C870A4">
      <w:pPr>
        <w:spacing w:line="360" w:lineRule="auto"/>
        <w:rPr>
          <w:sz w:val="22"/>
          <w:lang w:val="en-GB"/>
        </w:rPr>
      </w:pPr>
      <w:r w:rsidRPr="00C870A4">
        <w:rPr>
          <w:sz w:val="22"/>
          <w:lang w:val="en-GB"/>
        </w:rPr>
        <w:t>5</w:t>
      </w:r>
      <w:r w:rsidRPr="00C870A4">
        <w:rPr>
          <w:sz w:val="22"/>
          <w:lang w:val="en-GB"/>
        </w:rPr>
        <w:t>. Patone M, Mei X W, Handunnetthi L, Zaccardi F, Shankar-Hari M, Watkinson P, et al. Risk of myocarditis following sequential COVID-19 vaccinations by age and sex. MedRxiv 2021.12.23.21268276 [Preprint]. 2021 [cited 2022 January 21]. Available from: https://www.medrxiv.org/content/10.1101/2021.12.23.21268276v1</w:t>
      </w:r>
    </w:p>
    <w:p w14:paraId="47DAF222" w14:textId="2B9BA6C5" w:rsidR="00C870A4" w:rsidRPr="00C870A4" w:rsidRDefault="00C870A4" w:rsidP="00C870A4">
      <w:pPr>
        <w:spacing w:line="360" w:lineRule="auto"/>
        <w:rPr>
          <w:rFonts w:ascii="Calibri" w:eastAsia="Times New Roman" w:hAnsi="Calibri" w:cs="Calibri"/>
          <w:sz w:val="22"/>
          <w:lang w:val="en-GB" w:eastAsia="it-IT"/>
        </w:rPr>
      </w:pPr>
      <w:r w:rsidRPr="00C870A4">
        <w:rPr>
          <w:sz w:val="22"/>
          <w:lang w:val="en-GB"/>
        </w:rPr>
        <w:t>6</w:t>
      </w:r>
      <w:r w:rsidRPr="00C870A4">
        <w:rPr>
          <w:sz w:val="22"/>
          <w:lang w:val="en-GB"/>
        </w:rPr>
        <w:t>. Husby A, Hansen JV, Fosbøl E</w:t>
      </w:r>
      <w:r w:rsidRPr="00C870A4">
        <w:rPr>
          <w:rFonts w:cstheme="minorHAnsi"/>
          <w:sz w:val="22"/>
          <w:lang w:val="en-GB"/>
        </w:rPr>
        <w:t xml:space="preserve">, </w:t>
      </w:r>
      <w:r w:rsidRPr="00C870A4">
        <w:rPr>
          <w:rFonts w:cstheme="minorHAnsi"/>
          <w:color w:val="212121"/>
          <w:sz w:val="22"/>
          <w:shd w:val="clear" w:color="auto" w:fill="FFFFFF"/>
          <w:lang w:val="en-US"/>
        </w:rPr>
        <w:t>Thiesson EM, Madsen M, Thomsen RW</w:t>
      </w:r>
      <w:r w:rsidRPr="00C870A4">
        <w:rPr>
          <w:rFonts w:cstheme="minorHAnsi"/>
          <w:sz w:val="22"/>
          <w:lang w:val="en-GB"/>
        </w:rPr>
        <w:t>, et al. SARS</w:t>
      </w:r>
      <w:r w:rsidRPr="00C870A4">
        <w:rPr>
          <w:sz w:val="22"/>
          <w:lang w:val="en-GB"/>
        </w:rPr>
        <w:t>-CoV-2 vaccination and myocarditis or myopericarditis: population based cohort study.</w:t>
      </w:r>
      <w:r w:rsidRPr="00C870A4">
        <w:rPr>
          <w:i/>
          <w:iCs/>
          <w:sz w:val="22"/>
          <w:lang w:val="en-GB"/>
        </w:rPr>
        <w:t xml:space="preserve"> </w:t>
      </w:r>
      <w:r w:rsidRPr="00C870A4">
        <w:rPr>
          <w:i/>
          <w:iCs/>
          <w:sz w:val="22"/>
          <w:lang w:val="en-US"/>
        </w:rPr>
        <w:t xml:space="preserve">BMJ </w:t>
      </w:r>
      <w:r w:rsidRPr="00C870A4">
        <w:rPr>
          <w:sz w:val="22"/>
          <w:lang w:val="en-US"/>
        </w:rPr>
        <w:t>2021</w:t>
      </w:r>
      <w:r w:rsidRPr="00C870A4">
        <w:rPr>
          <w:i/>
          <w:iCs/>
          <w:sz w:val="22"/>
          <w:lang w:val="en-US"/>
        </w:rPr>
        <w:t>;</w:t>
      </w:r>
      <w:r w:rsidRPr="00C870A4">
        <w:rPr>
          <w:sz w:val="22"/>
          <w:lang w:val="en-US"/>
        </w:rPr>
        <w:t>375:e068665. doi:10.1136/bmj-2021-068665</w:t>
      </w:r>
    </w:p>
    <w:bookmarkEnd w:id="0"/>
    <w:p w14:paraId="28139B73" w14:textId="77777777" w:rsidR="00F637E0" w:rsidRPr="007A11C8" w:rsidRDefault="00F637E0" w:rsidP="00695054">
      <w:pPr>
        <w:rPr>
          <w:rFonts w:cstheme="minorHAnsi"/>
          <w:lang w:val="en-GB"/>
        </w:rPr>
      </w:pPr>
    </w:p>
    <w:sectPr w:rsidR="00F637E0" w:rsidRPr="007A11C8" w:rsidSect="001A7BA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A43AF" w14:textId="77777777" w:rsidR="00A22B65" w:rsidRDefault="00A22B65" w:rsidP="0098294E">
      <w:r>
        <w:separator/>
      </w:r>
    </w:p>
  </w:endnote>
  <w:endnote w:type="continuationSeparator" w:id="0">
    <w:p w14:paraId="72131C24" w14:textId="77777777" w:rsidR="00A22B65" w:rsidRDefault="00A22B65" w:rsidP="0098294E">
      <w:r>
        <w:continuationSeparator/>
      </w:r>
    </w:p>
  </w:endnote>
  <w:endnote w:type="continuationNotice" w:id="1">
    <w:p w14:paraId="3D09AD83" w14:textId="77777777" w:rsidR="00A22B65" w:rsidRDefault="00A22B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0D4E5" w14:textId="77777777" w:rsidR="00A22B65" w:rsidRDefault="00A22B6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933449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20"/>
          </w:rPr>
        </w:sdtEndPr>
        <w:sdtContent>
          <w:p w14:paraId="6892ADFD" w14:textId="3CFE816B" w:rsidR="00A22B65" w:rsidRPr="00894B8A" w:rsidRDefault="00A22B65" w:rsidP="0098294E">
            <w:pPr>
              <w:pStyle w:val="Pidipagina"/>
              <w:pBdr>
                <w:top w:val="single" w:sz="4" w:space="1" w:color="auto"/>
              </w:pBdr>
              <w:jc w:val="center"/>
              <w:rPr>
                <w:sz w:val="20"/>
              </w:rPr>
            </w:pP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PAGE</w:instrText>
            </w:r>
            <w:r w:rsidRPr="00894B8A">
              <w:rPr>
                <w:bCs/>
                <w:sz w:val="20"/>
              </w:rPr>
              <w:fldChar w:fldCharType="separate"/>
            </w:r>
            <w:r w:rsidR="00C870A4">
              <w:rPr>
                <w:bCs/>
                <w:noProof/>
                <w:sz w:val="20"/>
              </w:rPr>
              <w:t>4</w:t>
            </w:r>
            <w:r w:rsidRPr="00894B8A">
              <w:rPr>
                <w:bCs/>
                <w:sz w:val="20"/>
              </w:rPr>
              <w:fldChar w:fldCharType="end"/>
            </w:r>
            <w:r w:rsidRPr="00894B8A">
              <w:rPr>
                <w:bCs/>
                <w:sz w:val="20"/>
              </w:rPr>
              <w:t>/</w:t>
            </w: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NUMPAGES</w:instrText>
            </w:r>
            <w:r w:rsidRPr="00894B8A">
              <w:rPr>
                <w:bCs/>
                <w:sz w:val="20"/>
              </w:rPr>
              <w:fldChar w:fldCharType="separate"/>
            </w:r>
            <w:r w:rsidR="00C870A4">
              <w:rPr>
                <w:bCs/>
                <w:noProof/>
                <w:sz w:val="20"/>
              </w:rPr>
              <w:t>4</w:t>
            </w:r>
            <w:r w:rsidRPr="00894B8A">
              <w:rPr>
                <w:bCs/>
                <w:sz w:val="20"/>
              </w:rPr>
              <w:fldChar w:fldCharType="end"/>
            </w:r>
          </w:p>
        </w:sdtContent>
      </w:sdt>
    </w:sdtContent>
  </w:sdt>
  <w:p w14:paraId="5E29B746" w14:textId="77777777" w:rsidR="00A22B65" w:rsidRDefault="00A22B6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F011F6" w14:textId="77777777" w:rsidR="00A22B65" w:rsidRDefault="00A22B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742345" w14:textId="77777777" w:rsidR="00A22B65" w:rsidRDefault="00A22B65" w:rsidP="0098294E">
      <w:r>
        <w:separator/>
      </w:r>
    </w:p>
  </w:footnote>
  <w:footnote w:type="continuationSeparator" w:id="0">
    <w:p w14:paraId="1F3B1004" w14:textId="77777777" w:rsidR="00A22B65" w:rsidRDefault="00A22B65" w:rsidP="0098294E">
      <w:r>
        <w:continuationSeparator/>
      </w:r>
    </w:p>
  </w:footnote>
  <w:footnote w:type="continuationNotice" w:id="1">
    <w:p w14:paraId="78010DB1" w14:textId="77777777" w:rsidR="00A22B65" w:rsidRDefault="00A22B6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38E43" w14:textId="77777777" w:rsidR="00A22B65" w:rsidRDefault="00A22B6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99754" w14:textId="3EEC0AAE" w:rsidR="00A22B65" w:rsidRDefault="00A22B6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FAFA8D" w14:textId="77777777" w:rsidR="00A22B65" w:rsidRDefault="00A22B6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fr-FR" w:vendorID="64" w:dllVersion="131078" w:nlCheck="1" w:checkStyle="0"/>
  <w:defaultTabStop w:val="708"/>
  <w:hyphenationZone w:val="283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A7BAE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00A18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D3CC8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870A4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1BB5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61FC6F-83D0-476B-AB51-7611CEDFD06F}">
  <ds:schemaRefs>
    <ds:schemaRef ds:uri="http://schemas.microsoft.com/office/2006/documentManagement/types"/>
    <ds:schemaRef ds:uri="bdaa4908-1f5e-4746-9491-1bcb95f3834f"/>
    <ds:schemaRef ds:uri="http://www.w3.org/XML/1998/namespace"/>
    <ds:schemaRef ds:uri="http://purl.org/dc/dcmitype/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5cfc83e2-be08-4e56-b9ff-a415de6bd46e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CD3AC90-A55D-401E-85C7-5D773FD07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4</cp:revision>
  <cp:lastPrinted>2022-02-01T14:42:00Z</cp:lastPrinted>
  <dcterms:created xsi:type="dcterms:W3CDTF">2022-06-28T08:37:00Z</dcterms:created>
  <dcterms:modified xsi:type="dcterms:W3CDTF">2022-06-2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